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083A80" w:rsidRDefault="00083A80" w:rsidP="00222CDE">
      <w:pPr>
        <w:ind w:left="1416" w:firstLine="708"/>
        <w:jc w:val="both"/>
        <w:rPr>
          <w:rFonts w:ascii="Arial" w:hAnsi="Arial" w:cs="Arial"/>
          <w:b/>
          <w:sz w:val="40"/>
          <w:szCs w:val="40"/>
          <w:u w:val="single"/>
        </w:rPr>
      </w:pPr>
      <w:bookmarkStart w:id="0" w:name="_GoBack"/>
      <w:bookmarkEnd w:id="0"/>
      <w:r>
        <w:rPr>
          <w:rFonts w:ascii="Arial" w:hAnsi="Arial" w:cs="Arial"/>
          <w:b/>
          <w:sz w:val="40"/>
          <w:szCs w:val="40"/>
          <w:u w:val="single"/>
        </w:rPr>
        <w:t>ESTUDIO DISFRUTE</w:t>
      </w:r>
    </w:p>
    <w:p w:rsidR="00F1225A" w:rsidRPr="00F1225A" w:rsidRDefault="00F1225A" w:rsidP="00222CDE">
      <w:pPr>
        <w:ind w:left="1416" w:firstLine="708"/>
        <w:jc w:val="both"/>
        <w:rPr>
          <w:rFonts w:ascii="Arial" w:hAnsi="Arial" w:cs="Arial"/>
          <w:sz w:val="40"/>
          <w:szCs w:val="40"/>
        </w:rPr>
      </w:pPr>
      <w:r w:rsidRPr="00F1225A">
        <w:rPr>
          <w:rFonts w:ascii="Arial" w:hAnsi="Arial" w:cs="Arial"/>
          <w:sz w:val="40"/>
          <w:szCs w:val="40"/>
        </w:rPr>
        <w:t>(Inicio)</w:t>
      </w:r>
    </w:p>
    <w:p w:rsidR="00083A80" w:rsidRDefault="00083A80" w:rsidP="00222CDE">
      <w:pPr>
        <w:ind w:left="1416" w:firstLine="708"/>
        <w:jc w:val="both"/>
        <w:rPr>
          <w:rFonts w:ascii="Arial" w:hAnsi="Arial" w:cs="Arial"/>
          <w:sz w:val="40"/>
          <w:szCs w:val="40"/>
        </w:rPr>
      </w:pPr>
    </w:p>
    <w:p w:rsidR="00083A80" w:rsidRDefault="00083A80" w:rsidP="00222CDE">
      <w:pPr>
        <w:ind w:left="1416" w:hanging="1596"/>
        <w:jc w:val="both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Estimado participante en este estudio:  </w:t>
      </w:r>
    </w:p>
    <w:p w:rsidR="00083A80" w:rsidRDefault="00083A80" w:rsidP="00222CDE">
      <w:pPr>
        <w:ind w:left="-180"/>
        <w:jc w:val="both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ab/>
      </w:r>
      <w:r>
        <w:rPr>
          <w:rFonts w:ascii="Arial" w:hAnsi="Arial" w:cs="Arial"/>
          <w:sz w:val="28"/>
          <w:szCs w:val="28"/>
        </w:rPr>
        <w:tab/>
        <w:t>En primer lugar queremos decirle que todos los registros de los alimentos que usted va a anotar a continuación serán tratados con estricta confidencialidad. Su contenido será volcado en una base de datos por  un equipo de profesionales quienes, una vez analizado, remitirán los resultados a su médico y/o su enfermero para que éstos realicen la intervención alimenticia que se le ha asignado.</w:t>
      </w:r>
    </w:p>
    <w:p w:rsidR="00083A80" w:rsidRDefault="00083A80" w:rsidP="00222CDE">
      <w:pPr>
        <w:ind w:left="-180"/>
        <w:jc w:val="both"/>
        <w:rPr>
          <w:rFonts w:ascii="Arial" w:hAnsi="Arial" w:cs="Arial"/>
          <w:sz w:val="28"/>
          <w:szCs w:val="28"/>
        </w:rPr>
      </w:pPr>
    </w:p>
    <w:p w:rsidR="00083A80" w:rsidRDefault="00083A80" w:rsidP="00222CDE">
      <w:pPr>
        <w:ind w:left="-180"/>
        <w:jc w:val="both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ab/>
      </w:r>
      <w:r>
        <w:rPr>
          <w:rFonts w:ascii="Arial" w:hAnsi="Arial" w:cs="Arial"/>
          <w:sz w:val="28"/>
          <w:szCs w:val="28"/>
        </w:rPr>
        <w:tab/>
        <w:t xml:space="preserve">Le pedimos que si tiene cualquier duda o problema se comunique con nosotros </w:t>
      </w:r>
      <w:r w:rsidR="00222CDE">
        <w:rPr>
          <w:rFonts w:ascii="Arial" w:hAnsi="Arial" w:cs="Arial"/>
          <w:sz w:val="28"/>
          <w:szCs w:val="28"/>
        </w:rPr>
        <w:t xml:space="preserve">de lunes a viernes en horario laboral </w:t>
      </w:r>
      <w:r>
        <w:rPr>
          <w:rFonts w:ascii="Arial" w:hAnsi="Arial" w:cs="Arial"/>
          <w:sz w:val="28"/>
          <w:szCs w:val="28"/>
        </w:rPr>
        <w:t xml:space="preserve">al teléfono </w:t>
      </w:r>
      <w:r w:rsidR="008C79D3">
        <w:rPr>
          <w:rFonts w:ascii="Arial" w:hAnsi="Arial" w:cs="Arial"/>
          <w:sz w:val="28"/>
          <w:szCs w:val="28"/>
        </w:rPr>
        <w:t>922581900 /01</w:t>
      </w:r>
      <w:r>
        <w:rPr>
          <w:rFonts w:ascii="Arial" w:hAnsi="Arial" w:cs="Arial"/>
          <w:sz w:val="28"/>
          <w:szCs w:val="28"/>
        </w:rPr>
        <w:t xml:space="preserve">, donde se le dará la información que precise. Si el personal </w:t>
      </w:r>
      <w:r w:rsidR="00222CDE">
        <w:rPr>
          <w:rFonts w:ascii="Arial" w:hAnsi="Arial" w:cs="Arial"/>
          <w:sz w:val="28"/>
          <w:szCs w:val="28"/>
        </w:rPr>
        <w:t xml:space="preserve">responsable no le puede atender en ese momento o está ausente, </w:t>
      </w:r>
      <w:r>
        <w:rPr>
          <w:rFonts w:ascii="Arial" w:hAnsi="Arial" w:cs="Arial"/>
          <w:sz w:val="28"/>
          <w:szCs w:val="28"/>
        </w:rPr>
        <w:t>le pedi</w:t>
      </w:r>
      <w:r w:rsidR="00222CDE">
        <w:rPr>
          <w:rFonts w:ascii="Arial" w:hAnsi="Arial" w:cs="Arial"/>
          <w:sz w:val="28"/>
          <w:szCs w:val="28"/>
        </w:rPr>
        <w:t xml:space="preserve">remos </w:t>
      </w:r>
      <w:r>
        <w:rPr>
          <w:rFonts w:ascii="Arial" w:hAnsi="Arial" w:cs="Arial"/>
          <w:sz w:val="28"/>
          <w:szCs w:val="28"/>
        </w:rPr>
        <w:t xml:space="preserve"> que deje su nombre y teléfono de contacto para comunicarnos con usted a la mayor brevedad. </w:t>
      </w:r>
      <w:r w:rsidR="00222CDE">
        <w:rPr>
          <w:rFonts w:ascii="Arial" w:hAnsi="Arial" w:cs="Arial"/>
          <w:sz w:val="28"/>
          <w:szCs w:val="28"/>
        </w:rPr>
        <w:t xml:space="preserve">Si quiere comunicarse vía correo electrónico, hágalo a </w:t>
      </w:r>
      <w:r w:rsidR="00B80CE0">
        <w:rPr>
          <w:rFonts w:ascii="Arial" w:hAnsi="Arial" w:cs="Arial"/>
          <w:sz w:val="28"/>
          <w:szCs w:val="28"/>
        </w:rPr>
        <w:t>estudiodisfrute@gmail.com</w:t>
      </w:r>
    </w:p>
    <w:p w:rsidR="00083A80" w:rsidRDefault="00083A80" w:rsidP="00222CDE">
      <w:pPr>
        <w:ind w:left="-180"/>
        <w:jc w:val="both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ab/>
      </w:r>
      <w:r>
        <w:rPr>
          <w:rFonts w:ascii="Arial" w:hAnsi="Arial" w:cs="Arial"/>
          <w:sz w:val="28"/>
          <w:szCs w:val="28"/>
        </w:rPr>
        <w:tab/>
      </w:r>
    </w:p>
    <w:p w:rsidR="00083A80" w:rsidRDefault="00083A80" w:rsidP="00222CDE">
      <w:pPr>
        <w:ind w:left="-180"/>
        <w:jc w:val="both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ab/>
      </w:r>
      <w:r>
        <w:rPr>
          <w:rFonts w:ascii="Arial" w:hAnsi="Arial" w:cs="Arial"/>
          <w:sz w:val="28"/>
          <w:szCs w:val="28"/>
        </w:rPr>
        <w:tab/>
        <w:t xml:space="preserve">Queremos recordarle que este trabajo de investigación va dirigido a comparar dos dietas diferentes para bajar de peso.  Por ello, independientemente del grupo en el que esté usted incluido el objetivo a alcanzar </w:t>
      </w:r>
      <w:r w:rsidR="001414F6">
        <w:rPr>
          <w:rFonts w:ascii="Arial" w:hAnsi="Arial" w:cs="Arial"/>
          <w:sz w:val="28"/>
          <w:szCs w:val="28"/>
        </w:rPr>
        <w:t xml:space="preserve">para beneficio de su salud </w:t>
      </w:r>
      <w:r>
        <w:rPr>
          <w:rFonts w:ascii="Arial" w:hAnsi="Arial" w:cs="Arial"/>
          <w:sz w:val="28"/>
          <w:szCs w:val="28"/>
        </w:rPr>
        <w:t>es el mismo: disminuir su peso</w:t>
      </w:r>
      <w:r w:rsidR="001414F6">
        <w:rPr>
          <w:rFonts w:ascii="Arial" w:hAnsi="Arial" w:cs="Arial"/>
          <w:sz w:val="28"/>
          <w:szCs w:val="28"/>
        </w:rPr>
        <w:t>.</w:t>
      </w:r>
    </w:p>
    <w:p w:rsidR="00083A80" w:rsidRDefault="00083A80" w:rsidP="00222CDE">
      <w:pPr>
        <w:ind w:left="-180"/>
        <w:jc w:val="both"/>
        <w:rPr>
          <w:rFonts w:ascii="Arial" w:hAnsi="Arial" w:cs="Arial"/>
          <w:sz w:val="28"/>
          <w:szCs w:val="28"/>
        </w:rPr>
      </w:pPr>
    </w:p>
    <w:p w:rsidR="00083A80" w:rsidRDefault="00083A80" w:rsidP="00222CDE">
      <w:pPr>
        <w:ind w:left="-142" w:hanging="567"/>
        <w:jc w:val="both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ab/>
      </w:r>
      <w:r>
        <w:rPr>
          <w:rFonts w:ascii="Arial" w:hAnsi="Arial" w:cs="Arial"/>
          <w:sz w:val="28"/>
          <w:szCs w:val="28"/>
        </w:rPr>
        <w:tab/>
        <w:t xml:space="preserve">Una vez que haya apuntado usted el registro de cuatro días distintos (uno correspondiente a un </w:t>
      </w:r>
      <w:r w:rsidR="00B73785">
        <w:rPr>
          <w:rFonts w:ascii="Arial" w:hAnsi="Arial" w:cs="Arial"/>
          <w:sz w:val="28"/>
          <w:szCs w:val="28"/>
        </w:rPr>
        <w:t>sábado o domingo o día no laborable si usted trabaja el fin de semana)</w:t>
      </w:r>
      <w:r>
        <w:rPr>
          <w:rFonts w:ascii="Arial" w:hAnsi="Arial" w:cs="Arial"/>
          <w:sz w:val="28"/>
          <w:szCs w:val="28"/>
        </w:rPr>
        <w:t xml:space="preserve">, le pedimos que los introduzca en el sobre que le adjuntamos y los lleve el día que ha sido citado con su médico o enfermero en el Centro de Salud. Recuerde que antes de proceder a la extracción de sangre los cuatro registros deben haber sido anotados, entregados y valorados por el médico o enfermero. </w:t>
      </w:r>
    </w:p>
    <w:p w:rsidR="00083A80" w:rsidRDefault="00083A80">
      <w:pPr>
        <w:ind w:left="-180"/>
        <w:rPr>
          <w:rFonts w:ascii="Arial" w:hAnsi="Arial" w:cs="Arial"/>
          <w:sz w:val="28"/>
          <w:szCs w:val="28"/>
        </w:rPr>
      </w:pPr>
    </w:p>
    <w:p w:rsidR="00083A80" w:rsidRDefault="00083A80">
      <w:pPr>
        <w:ind w:left="-180"/>
        <w:rPr>
          <w:rFonts w:ascii="Arial" w:hAnsi="Arial" w:cs="Arial"/>
          <w:sz w:val="28"/>
          <w:szCs w:val="28"/>
        </w:rPr>
      </w:pPr>
    </w:p>
    <w:p w:rsidR="00083A80" w:rsidRDefault="00083A80">
      <w:pPr>
        <w:ind w:left="708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b/>
          <w:sz w:val="36"/>
          <w:szCs w:val="36"/>
          <w:shd w:val="clear" w:color="auto" w:fill="C0C0C0"/>
        </w:rPr>
        <w:t>MUCHAS GRACIAS POR SU VALIOSA CONTRIBUCION A ESTE ESTUDIO DE INVESTIGACIÓN</w:t>
      </w:r>
      <w:r>
        <w:rPr>
          <w:rFonts w:ascii="Arial" w:hAnsi="Arial" w:cs="Arial"/>
          <w:sz w:val="28"/>
          <w:szCs w:val="28"/>
          <w:shd w:val="clear" w:color="auto" w:fill="C0C0C0"/>
        </w:rPr>
        <w:t>.</w:t>
      </w:r>
      <w:r>
        <w:rPr>
          <w:rFonts w:ascii="Arial" w:hAnsi="Arial" w:cs="Arial"/>
          <w:sz w:val="28"/>
          <w:szCs w:val="28"/>
        </w:rPr>
        <w:t xml:space="preserve"> </w:t>
      </w:r>
    </w:p>
    <w:p w:rsidR="00083A80" w:rsidRDefault="00083A80">
      <w:pPr>
        <w:pageBreakBefore/>
        <w:ind w:left="-180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lastRenderedPageBreak/>
        <w:t>Por favor, anote todas las comidas y bebidas consumidas durante las 24 horas, incluyendo snacks, azúcar que usted añada, salsas, extras como el aliño de las ensaladas, leche condensada en los cortados y cafés….</w:t>
      </w:r>
    </w:p>
    <w:p w:rsidR="00083A80" w:rsidRDefault="00083A80">
      <w:pPr>
        <w:ind w:left="-180"/>
        <w:rPr>
          <w:rFonts w:ascii="Arial" w:hAnsi="Arial" w:cs="Arial"/>
          <w:sz w:val="28"/>
          <w:szCs w:val="28"/>
        </w:rPr>
      </w:pPr>
    </w:p>
    <w:p w:rsidR="00083A80" w:rsidRDefault="00083A80">
      <w:pPr>
        <w:ind w:left="-180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Por favor, aunque su médico o enfermero le ayudarán cuando le entregue estos registros, le rogamos que intente ser tan preciso como le sea posible, por ejemplo:</w:t>
      </w:r>
    </w:p>
    <w:p w:rsidR="00083A80" w:rsidRDefault="00083A80">
      <w:pPr>
        <w:ind w:left="-180"/>
        <w:rPr>
          <w:rFonts w:ascii="Arial" w:hAnsi="Arial" w:cs="Arial"/>
          <w:sz w:val="28"/>
          <w:szCs w:val="28"/>
        </w:rPr>
      </w:pPr>
    </w:p>
    <w:p w:rsidR="00083A80" w:rsidRDefault="00083A80">
      <w:pPr>
        <w:ind w:left="-180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1.- Anote las cantidades y las raciones que come y que bebe: por ejemplo: una taza, una loncha, cucharadas soperas, o de postre, etc. Si se trata de bebidas: una lata, una botella, una cuarta, un vaso…</w:t>
      </w:r>
    </w:p>
    <w:p w:rsidR="009E3994" w:rsidRDefault="009E3994">
      <w:pPr>
        <w:ind w:left="-180"/>
        <w:rPr>
          <w:rFonts w:ascii="Arial" w:hAnsi="Arial" w:cs="Arial"/>
          <w:sz w:val="28"/>
          <w:szCs w:val="28"/>
        </w:rPr>
      </w:pPr>
    </w:p>
    <w:p w:rsidR="00083A80" w:rsidRDefault="00083A80">
      <w:pPr>
        <w:ind w:left="-180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2.-Anote el tipo de comida, por ejemplo, leche entera o desnatada, vino tinto o blanco, refrescos light o normales, zumos de frutas (si son naturales o envasados)….</w:t>
      </w:r>
    </w:p>
    <w:p w:rsidR="00083A80" w:rsidRDefault="00083A80">
      <w:pPr>
        <w:ind w:left="-180"/>
        <w:rPr>
          <w:rFonts w:ascii="Arial" w:hAnsi="Arial" w:cs="Arial"/>
          <w:sz w:val="28"/>
          <w:szCs w:val="28"/>
        </w:rPr>
      </w:pPr>
    </w:p>
    <w:p w:rsidR="00083A80" w:rsidRDefault="00083A80">
      <w:pPr>
        <w:ind w:left="-180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3.-Método de cocinado y presentación (papas fritas o arrugadas, fruta natural o envasada, atún natural o en lata, pescado frito, a la espalda, guisado….)</w:t>
      </w:r>
    </w:p>
    <w:p w:rsidR="00083A80" w:rsidRDefault="00083A80">
      <w:pPr>
        <w:ind w:left="-180"/>
        <w:rPr>
          <w:rFonts w:ascii="Arial" w:hAnsi="Arial" w:cs="Arial"/>
          <w:sz w:val="28"/>
          <w:szCs w:val="28"/>
        </w:rPr>
      </w:pPr>
    </w:p>
    <w:p w:rsidR="00083A80" w:rsidRDefault="00083A80">
      <w:pPr>
        <w:ind w:left="-180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4.-Por favor, indique si el alimento es fresco, congelado, enlatado…</w:t>
      </w:r>
    </w:p>
    <w:p w:rsidR="00083A80" w:rsidRDefault="00083A80">
      <w:pPr>
        <w:ind w:left="-180"/>
        <w:rPr>
          <w:rFonts w:ascii="Arial" w:hAnsi="Arial" w:cs="Arial"/>
          <w:sz w:val="28"/>
          <w:szCs w:val="28"/>
        </w:rPr>
      </w:pPr>
    </w:p>
    <w:p w:rsidR="00083A80" w:rsidRDefault="00083A80">
      <w:pPr>
        <w:ind w:left="-180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5.- Por favor, escriba las marcas si las conoce:  Ejemplos: “cereales de kellogs, de hacendado, de auchan”, “galletas marca gullon, digestive…., </w:t>
      </w:r>
    </w:p>
    <w:p w:rsidR="00083A80" w:rsidRDefault="00083A80">
      <w:pPr>
        <w:rPr>
          <w:rFonts w:ascii="Arial" w:hAnsi="Arial" w:cs="Arial"/>
          <w:sz w:val="28"/>
          <w:szCs w:val="28"/>
        </w:rPr>
      </w:pPr>
    </w:p>
    <w:p w:rsidR="00083A80" w:rsidRDefault="00083A80">
      <w:pPr>
        <w:rPr>
          <w:rFonts w:ascii="Arial" w:hAnsi="Arial" w:cs="Arial"/>
          <w:sz w:val="28"/>
          <w:szCs w:val="28"/>
        </w:rPr>
      </w:pPr>
    </w:p>
    <w:p w:rsidR="00266688" w:rsidRDefault="00266688" w:rsidP="009E3994">
      <w:pPr>
        <w:ind w:left="-567"/>
        <w:rPr>
          <w:sz w:val="36"/>
          <w:szCs w:val="36"/>
        </w:rPr>
      </w:pPr>
      <w:r>
        <w:rPr>
          <w:rFonts w:ascii="Arial" w:hAnsi="Arial" w:cs="Arial"/>
          <w:sz w:val="28"/>
          <w:szCs w:val="28"/>
        </w:rPr>
        <w:br w:type="page"/>
      </w:r>
      <w:r w:rsidR="006142EF">
        <w:rPr>
          <w:noProof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806" type="#_x0000_t202" style="position:absolute;left:0;text-align:left;margin-left:-37.5pt;margin-top:-13.8pt;width:457.55pt;height:40.15pt;z-index:101">
            <v:textbox style="mso-fit-shape-to-text:t">
              <w:txbxContent>
                <w:p w:rsidR="000A1924" w:rsidRDefault="000A1924" w:rsidP="006142EF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  <w:r>
                    <w:rPr>
                      <w:rFonts w:ascii="Arial" w:hAnsi="Arial" w:cs="Arial"/>
                      <w:sz w:val="28"/>
                      <w:szCs w:val="28"/>
                    </w:rPr>
                    <w:t>CENTRO:                  CI</w:t>
                  </w:r>
                  <w:r w:rsidR="00A2657C">
                    <w:rPr>
                      <w:rFonts w:ascii="Arial" w:hAnsi="Arial" w:cs="Arial"/>
                      <w:sz w:val="28"/>
                      <w:szCs w:val="28"/>
                    </w:rPr>
                    <w:t>P</w:t>
                  </w:r>
                  <w:r>
                    <w:rPr>
                      <w:rFonts w:ascii="Arial" w:hAnsi="Arial" w:cs="Arial"/>
                      <w:sz w:val="28"/>
                      <w:szCs w:val="28"/>
                    </w:rPr>
                    <w:t>:                         Profesional:                 nº:</w:t>
                  </w:r>
                </w:p>
                <w:p w:rsidR="000A1924" w:rsidRPr="0057717B" w:rsidRDefault="000A1924" w:rsidP="006142EF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  <w:r>
                    <w:rPr>
                      <w:rFonts w:ascii="Arial" w:hAnsi="Arial" w:cs="Arial"/>
                      <w:sz w:val="28"/>
                      <w:szCs w:val="28"/>
                    </w:rPr>
                    <w:t xml:space="preserve">Fecha:            </w:t>
                  </w:r>
                </w:p>
              </w:txbxContent>
            </v:textbox>
            <w10:wrap type="square"/>
          </v:shape>
        </w:pict>
      </w:r>
    </w:p>
    <w:p w:rsidR="00266688" w:rsidRDefault="009E3994" w:rsidP="009E3994">
      <w:pPr>
        <w:ind w:left="-567"/>
      </w:pPr>
      <w:r>
        <w:rPr>
          <w:noProof/>
          <w:sz w:val="20"/>
        </w:rPr>
        <w:pict>
          <v:shape id="_x0000_s1310" type="#_x0000_t202" style="position:absolute;left:0;text-align:left;margin-left:-51.1pt;margin-top:-21.05pt;width:540pt;height:27pt;z-index:1" filled="f" fillcolor="#0c9" stroked="f">
            <v:textbox style="mso-next-textbox:#_x0000_s1310">
              <w:txbxContent>
                <w:p w:rsidR="000A1924" w:rsidRDefault="000A1924" w:rsidP="00266688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36"/>
                      <w:szCs w:val="36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36"/>
                      <w:szCs w:val="36"/>
                    </w:rPr>
                    <w:t xml:space="preserve">NOMBRE:                                                        </w:t>
                  </w:r>
                </w:p>
                <w:p w:rsidR="000A1924" w:rsidRDefault="000A1924" w:rsidP="00266688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36"/>
                      <w:szCs w:val="36"/>
                    </w:rPr>
                  </w:pPr>
                </w:p>
                <w:p w:rsidR="000A1924" w:rsidRDefault="000A1924" w:rsidP="00266688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36"/>
                      <w:szCs w:val="36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36"/>
                      <w:szCs w:val="36"/>
                    </w:rPr>
                    <w:t xml:space="preserve">fee      </w:t>
                  </w:r>
                </w:p>
              </w:txbxContent>
            </v:textbox>
          </v:shape>
        </w:pict>
      </w:r>
      <w:r w:rsidR="00266688">
        <w:rPr>
          <w:noProof/>
          <w:sz w:val="20"/>
        </w:rPr>
        <w:pict>
          <v:line id="_x0000_s1332" style="position:absolute;left:0;text-align:left;z-index:23" from="63pt,5.7pt" to="63pt,662.7pt" strokeweight="1pt">
            <v:stroke imagealignshape="f"/>
          </v:line>
        </w:pict>
      </w:r>
      <w:r w:rsidR="00266688">
        <w:rPr>
          <w:noProof/>
          <w:sz w:val="20"/>
        </w:rPr>
        <w:pict>
          <v:line id="_x0000_s1333" style="position:absolute;left:0;text-align:left;z-index:24" from="474pt,7.8pt" to="474pt,664.8pt" strokeweight="2.25pt">
            <v:stroke endcap="square" imagealignshape="f"/>
          </v:line>
        </w:pict>
      </w:r>
      <w:r w:rsidR="00266688">
        <w:rPr>
          <w:noProof/>
          <w:sz w:val="20"/>
        </w:rPr>
        <w:pict>
          <v:line id="_x0000_s1331" style="position:absolute;left:0;text-align:left;z-index:22" from="-54pt,7.8pt" to="-54pt,664.8pt" strokeweight="2.25pt">
            <v:stroke endcap="square" imagealignshape="f"/>
          </v:line>
        </w:pict>
      </w:r>
      <w:r w:rsidR="00266688">
        <w:rPr>
          <w:noProof/>
          <w:sz w:val="20"/>
        </w:rPr>
        <w:pict>
          <v:line id="_x0000_s1324" style="position:absolute;left:0;text-align:left;z-index:15" from="-54pt,7.8pt" to="474pt,7.8pt" strokeweight="2.25pt">
            <v:stroke endcap="square" imagealignshape="f"/>
          </v:line>
        </w:pict>
      </w:r>
      <w:r w:rsidR="00266688">
        <w:rPr>
          <w:noProof/>
          <w:sz w:val="20"/>
        </w:rPr>
        <w:pict>
          <v:rect id="_x0000_s1323" style="position:absolute;left:0;text-align:left;margin-left:-54pt;margin-top:7.8pt;width:162pt;height:93.85pt;z-index:14" filled="f" fillcolor="#0c9" stroked="f">
            <v:fill alignshape="f" o:detectmouseclick="t"/>
            <v:textbox style="mso-next-textbox:#_x0000_s1323">
              <w:txbxContent>
                <w:p w:rsidR="000A1924" w:rsidRDefault="000A1924" w:rsidP="00266688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Desayuno</w:t>
                  </w:r>
                </w:p>
                <w:p w:rsidR="000A1924" w:rsidRDefault="000A1924" w:rsidP="00266688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pict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_x0000_i1025" type="#_x0000_t75" style="width:48pt;height:54pt" filled="t">
                        <v:fill opacity="0" color2="black"/>
                        <v:imagedata r:id="rId6" o:title=""/>
                      </v:shape>
                    </w:pict>
                  </w:r>
                </w:p>
              </w:txbxContent>
            </v:textbox>
          </v:rect>
        </w:pict>
      </w:r>
      <w:r w:rsidR="00266688">
        <w:rPr>
          <w:noProof/>
          <w:sz w:val="20"/>
        </w:rPr>
        <w:pict>
          <v:rect id="_x0000_s1322" style="position:absolute;left:0;text-align:left;margin-left:108pt;margin-top:7.8pt;width:366pt;height:93.85pt;z-index:13" filled="f" fillcolor="#0c9" stroked="f">
            <v:fill alignshape="f" o:detectmouseclick="t"/>
            <v:textbox style="mso-next-textbox:#_x0000_s1322">
              <w:txbxContent>
                <w:p w:rsidR="000A1924" w:rsidRDefault="000A1924" w:rsidP="00266688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</w:p>
    <w:p w:rsidR="00266688" w:rsidRDefault="00266688" w:rsidP="00266688"/>
    <w:p w:rsidR="00266688" w:rsidRDefault="00266688" w:rsidP="00266688"/>
    <w:p w:rsidR="00266688" w:rsidRDefault="00266688" w:rsidP="00266688"/>
    <w:p w:rsidR="00266688" w:rsidRDefault="00266688" w:rsidP="00266688"/>
    <w:p w:rsidR="00266688" w:rsidRDefault="00266688" w:rsidP="00266688"/>
    <w:p w:rsidR="00266688" w:rsidRDefault="00266688" w:rsidP="00266688"/>
    <w:p w:rsidR="00266688" w:rsidRDefault="00266688" w:rsidP="00266688">
      <w:r>
        <w:rPr>
          <w:noProof/>
        </w:rPr>
        <w:pict>
          <v:line id="_x0000_s1325" style="position:absolute;z-index:16" from="-54pt,5.05pt" to="474pt,5.05pt" strokeweight="1pt">
            <v:stroke imagealignshape="f"/>
          </v:line>
        </w:pict>
      </w:r>
      <w:r>
        <w:rPr>
          <w:noProof/>
        </w:rPr>
        <w:pict>
          <v:rect id="_x0000_s1321" style="position:absolute;margin-left:-54pt;margin-top:5.05pt;width:162pt;height:93.8pt;z-index:12" filled="f" fillcolor="#0c9" stroked="f">
            <v:fill alignshape="f" o:detectmouseclick="t"/>
            <v:textbox style="mso-next-textbox:#_x0000_s1321">
              <w:txbxContent>
                <w:p w:rsidR="000A1924" w:rsidRDefault="000A1924" w:rsidP="00266688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 xml:space="preserve">Media </w:t>
                  </w:r>
                </w:p>
                <w:p w:rsidR="000A1924" w:rsidRDefault="000A1924" w:rsidP="00266688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mañana</w:t>
                  </w:r>
                </w:p>
              </w:txbxContent>
            </v:textbox>
          </v:rect>
        </w:pict>
      </w:r>
      <w:r>
        <w:rPr>
          <w:noProof/>
        </w:rPr>
        <w:pict>
          <v:rect id="_x0000_s1320" style="position:absolute;margin-left:108pt;margin-top:5.05pt;width:366pt;height:93.8pt;z-index:11" filled="f" fillcolor="#0c9" stroked="f">
            <v:fill alignshape="f" o:detectmouseclick="t"/>
            <v:textbox style="mso-next-textbox:#_x0000_s1320">
              <w:txbxContent>
                <w:p w:rsidR="000A1924" w:rsidRDefault="000A1924" w:rsidP="00266688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</w:p>
    <w:p w:rsidR="00266688" w:rsidRDefault="00266688" w:rsidP="00266688"/>
    <w:p w:rsidR="00266688" w:rsidRDefault="00266688" w:rsidP="00266688"/>
    <w:p w:rsidR="00266688" w:rsidRDefault="00266688" w:rsidP="00266688"/>
    <w:p w:rsidR="00266688" w:rsidRDefault="00266688" w:rsidP="00266688">
      <w:r>
        <w:rPr>
          <w:noProof/>
        </w:rPr>
        <w:pict>
          <v:rect id="_x0000_s1317" style="position:absolute;margin-left:108pt;margin-top:126pt;width:366pt;height:105.5pt;z-index:8" filled="f" fillcolor="#0c9" stroked="f">
            <v:fill alignshape="f" o:detectmouseclick="t"/>
            <v:textbox style="mso-next-textbox:#_x0000_s1317">
              <w:txbxContent>
                <w:p w:rsidR="000A1924" w:rsidRDefault="000A1924" w:rsidP="00266688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line id="_x0000_s1326" style="position:absolute;z-index:17" from="-54pt,9pt" to="474pt,9pt" strokeweight="1pt">
            <v:stroke imagealignshape="f"/>
          </v:line>
        </w:pict>
      </w:r>
      <w:r>
        <w:rPr>
          <w:noProof/>
        </w:rPr>
        <w:pict>
          <v:line id="_x0000_s1330" style="position:absolute;z-index:21" from="-54pt,513pt" to="474pt,513pt" strokeweight="2.25pt">
            <v:stroke endcap="square" imagealignshape="f"/>
          </v:line>
        </w:pict>
      </w:r>
      <w:r>
        <w:rPr>
          <w:noProof/>
        </w:rPr>
        <w:pict>
          <v:line id="_x0000_s1329" style="position:absolute;z-index:20" from="-54pt,419.15pt" to="474pt,419.15pt" strokeweight="1pt">
            <v:stroke imagealignshape="f"/>
          </v:line>
        </w:pict>
      </w:r>
      <w:r>
        <w:rPr>
          <w:noProof/>
        </w:rPr>
        <w:pict>
          <v:line id="_x0000_s1328" style="position:absolute;z-index:19" from="-54pt,325.35pt" to="474pt,325.35pt" strokeweight="1pt">
            <v:stroke imagealignshape="f"/>
          </v:line>
        </w:pict>
      </w:r>
      <w:r>
        <w:rPr>
          <w:noProof/>
        </w:rPr>
        <w:pict>
          <v:line id="_x0000_s1327" style="position:absolute;z-index:18" from="-53.85pt,231.5pt" to="474.15pt,231.5pt" strokeweight="1pt">
            <v:stroke imagealignshape="f"/>
          </v:line>
        </w:pict>
      </w:r>
      <w:r>
        <w:rPr>
          <w:noProof/>
        </w:rPr>
        <w:pict>
          <v:rect id="_x0000_s1319" style="position:absolute;margin-left:-54pt;margin-top:43.65pt;width:162pt;height:93.85pt;z-index:10" filled="f" fillcolor="#0c9" stroked="f">
            <v:fill alignshape="f" o:detectmouseclick="t"/>
            <v:textbox style="mso-next-textbox:#_x0000_s1319">
              <w:txbxContent>
                <w:p w:rsidR="000A1924" w:rsidRDefault="000A1924" w:rsidP="00266688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Almuerzo</w:t>
                  </w: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pict>
                      <v:shape id="_x0000_i1026" type="#_x0000_t75" style="width:84pt;height:55.5pt">
                        <v:imagedata r:id="rId7" o:title=""/>
                      </v:shape>
                    </w:pict>
                  </w:r>
                </w:p>
              </w:txbxContent>
            </v:textbox>
          </v:rect>
        </w:pict>
      </w:r>
      <w:r>
        <w:rPr>
          <w:noProof/>
        </w:rPr>
        <w:pict>
          <v:rect id="_x0000_s1318" style="position:absolute;margin-left:108pt;margin-top:43.65pt;width:366pt;height:93.85pt;z-index:9" filled="f" fillcolor="#0c9" stroked="f">
            <v:fill alignshape="f" o:detectmouseclick="t"/>
            <v:textbox style="mso-next-textbox:#_x0000_s1318">
              <w:txbxContent>
                <w:p w:rsidR="000A1924" w:rsidRDefault="000A1924" w:rsidP="00266688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rect id="_x0000_s1316" style="position:absolute;margin-left:-54pt;margin-top:231.5pt;width:162pt;height:93.85pt;z-index:7" filled="f" fillcolor="#0c9" stroked="f">
            <v:fill alignshape="f" o:detectmouseclick="t"/>
            <v:textbox style="mso-next-textbox:#_x0000_s1316">
              <w:txbxContent>
                <w:p w:rsidR="000A1924" w:rsidRDefault="000A1924" w:rsidP="00266688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Cena</w:t>
                  </w:r>
                </w:p>
                <w:p w:rsidR="000A1924" w:rsidRDefault="000A1924" w:rsidP="00266688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pict>
                      <v:shape id="_x0000_i1027" type="#_x0000_t75" style="width:84pt;height:55.5pt">
                        <v:imagedata r:id="rId7" o:title=""/>
                      </v:shape>
                    </w:pict>
                  </w: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 xml:space="preserve">           </w:t>
                  </w:r>
                </w:p>
              </w:txbxContent>
            </v:textbox>
          </v:rect>
        </w:pict>
      </w:r>
      <w:r>
        <w:rPr>
          <w:noProof/>
        </w:rPr>
        <w:pict>
          <v:rect id="_x0000_s1315" style="position:absolute;margin-left:108pt;margin-top:231.5pt;width:366pt;height:93.85pt;z-index:6" filled="f" fillcolor="#0c9" stroked="f">
            <v:fill alignshape="f" o:detectmouseclick="t"/>
            <v:textbox style="mso-next-textbox:#_x0000_s1315">
              <w:txbxContent>
                <w:p w:rsidR="000A1924" w:rsidRDefault="000A1924" w:rsidP="00266688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rect id="_x0000_s1314" style="position:absolute;margin-left:-54pt;margin-top:325.35pt;width:162pt;height:93.8pt;z-index:5" filled="f" fillcolor="#0c9" stroked="f">
            <v:fill alignshape="f" o:detectmouseclick="t"/>
            <v:textbox style="mso-next-textbox:#_x0000_s1314">
              <w:txbxContent>
                <w:p w:rsidR="000A1924" w:rsidRDefault="000A1924" w:rsidP="00266688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 xml:space="preserve">Antes de </w:t>
                  </w:r>
                </w:p>
                <w:p w:rsidR="000A1924" w:rsidRDefault="000A1924" w:rsidP="00266688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Acostarse</w:t>
                  </w:r>
                </w:p>
                <w:p w:rsidR="000A1924" w:rsidRDefault="000A1924" w:rsidP="00266688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</w:p>
                <w:p w:rsidR="000A1924" w:rsidRDefault="000A1924" w:rsidP="00266688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rect id="_x0000_s1313" style="position:absolute;margin-left:108pt;margin-top:325.35pt;width:366pt;height:93.8pt;z-index:4" filled="f" fillcolor="#0c9" stroked="f">
            <v:fill alignshape="f" o:detectmouseclick="t"/>
            <v:textbox style="mso-next-textbox:#_x0000_s1313">
              <w:txbxContent>
                <w:p w:rsidR="000A1924" w:rsidRDefault="000A1924" w:rsidP="00266688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rect id="_x0000_s1312" style="position:absolute;margin-left:-54pt;margin-top:419.15pt;width:162pt;height:93.85pt;z-index:3" filled="f" fillcolor="#0c9" stroked="f">
            <v:fill alignshape="f" o:detectmouseclick="t"/>
            <v:textbox style="mso-next-textbox:#_x0000_s1312">
              <w:txbxContent>
                <w:p w:rsidR="000A1924" w:rsidRDefault="000A1924" w:rsidP="00266688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 xml:space="preserve">Otras </w:t>
                  </w:r>
                </w:p>
                <w:p w:rsidR="000A1924" w:rsidRDefault="000A1924" w:rsidP="00266688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Comidas</w:t>
                  </w:r>
                </w:p>
                <w:p w:rsidR="000A1924" w:rsidRDefault="000A1924" w:rsidP="00266688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entre horas</w:t>
                  </w:r>
                </w:p>
                <w:p w:rsidR="000A1924" w:rsidRDefault="000A1924" w:rsidP="00266688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rect id="_x0000_s1311" style="position:absolute;margin-left:108pt;margin-top:419.15pt;width:366pt;height:93.85pt;z-index:2" filled="f" fillcolor="#0c9" stroked="f">
            <v:fill alignshape="f" o:detectmouseclick="t"/>
            <v:textbox style="mso-next-textbox:#_x0000_s1311">
              <w:txbxContent>
                <w:p w:rsidR="000A1924" w:rsidRDefault="000A1924" w:rsidP="00266688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</w:p>
    <w:p w:rsidR="00266688" w:rsidRDefault="00266688" w:rsidP="00266688">
      <w:r>
        <w:rPr>
          <w:noProof/>
        </w:rPr>
        <w:pict>
          <v:line id="_x0000_s1334" style="position:absolute;z-index:25" from="-50.4pt,168.35pt" to="477.6pt,168.35pt" strokeweight="1pt">
            <v:stroke imagealignshape="f"/>
          </v:line>
        </w:pict>
      </w:r>
    </w:p>
    <w:p w:rsidR="00266688" w:rsidRDefault="00266688" w:rsidP="00266688"/>
    <w:p w:rsidR="00266688" w:rsidRDefault="00266688" w:rsidP="00266688"/>
    <w:p w:rsidR="00266688" w:rsidRDefault="00266688" w:rsidP="00266688"/>
    <w:p w:rsidR="00266688" w:rsidRDefault="00266688" w:rsidP="00266688"/>
    <w:p w:rsidR="00266688" w:rsidRDefault="00266688" w:rsidP="00266688"/>
    <w:p w:rsidR="00266688" w:rsidRDefault="00266688" w:rsidP="00266688"/>
    <w:p w:rsidR="00266688" w:rsidRDefault="00266688" w:rsidP="00266688"/>
    <w:p w:rsidR="00266688" w:rsidRDefault="00266688" w:rsidP="00266688"/>
    <w:p w:rsidR="00266688" w:rsidRDefault="00266688" w:rsidP="00266688"/>
    <w:p w:rsidR="00266688" w:rsidRDefault="00266688" w:rsidP="00266688"/>
    <w:p w:rsidR="00266688" w:rsidRDefault="00266688" w:rsidP="00266688"/>
    <w:p w:rsidR="00266688" w:rsidRDefault="00266688" w:rsidP="00266688"/>
    <w:p w:rsidR="00CF1F8A" w:rsidRPr="000A1924" w:rsidRDefault="00266688" w:rsidP="00CE5334">
      <w:pPr>
        <w:ind w:left="-567"/>
        <w:rPr>
          <w:sz w:val="40"/>
          <w:szCs w:val="40"/>
        </w:rPr>
      </w:pPr>
      <w:r w:rsidRPr="000A1924">
        <w:rPr>
          <w:b/>
          <w:sz w:val="40"/>
          <w:szCs w:val="40"/>
        </w:rPr>
        <w:t>M</w:t>
      </w:r>
      <w:r w:rsidR="000A1924" w:rsidRPr="000A1924">
        <w:rPr>
          <w:b/>
          <w:sz w:val="40"/>
          <w:szCs w:val="40"/>
        </w:rPr>
        <w:t>erienda</w:t>
      </w:r>
      <w:r w:rsidRPr="000A1924">
        <w:rPr>
          <w:b/>
          <w:sz w:val="40"/>
          <w:szCs w:val="40"/>
        </w:rPr>
        <w:br w:type="page"/>
      </w:r>
      <w:r w:rsidR="00CF1F8A" w:rsidRPr="000A1924">
        <w:rPr>
          <w:noProof/>
          <w:sz w:val="40"/>
          <w:szCs w:val="40"/>
        </w:rPr>
        <w:lastRenderedPageBreak/>
        <w:pict>
          <v:shape id="_x0000_s1335" type="#_x0000_t202" style="position:absolute;left:0;text-align:left;margin-left:-50.75pt;margin-top:17.7pt;width:540pt;height:27pt;z-index:26" filled="f" fillcolor="#0c9" stroked="f">
            <v:textbox style="mso-next-textbox:#_x0000_s1335">
              <w:txbxContent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36"/>
                      <w:szCs w:val="36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36"/>
                      <w:szCs w:val="36"/>
                    </w:rPr>
                    <w:t xml:space="preserve">NOMBRE:                                                      </w:t>
                  </w:r>
                  <w:r w:rsidR="00A2657C">
                    <w:rPr>
                      <w:rFonts w:ascii="Arial" w:hAnsi="Arial" w:cs="Arial"/>
                      <w:b/>
                      <w:bCs/>
                      <w:color w:val="000000"/>
                      <w:sz w:val="36"/>
                      <w:szCs w:val="36"/>
                    </w:rPr>
                    <w:t>Fecha:</w:t>
                  </w:r>
                </w:p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36"/>
                      <w:szCs w:val="36"/>
                    </w:rPr>
                  </w:pPr>
                </w:p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36"/>
                      <w:szCs w:val="36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36"/>
                      <w:szCs w:val="36"/>
                    </w:rPr>
                    <w:t xml:space="preserve">fee      </w:t>
                  </w:r>
                </w:p>
              </w:txbxContent>
            </v:textbox>
          </v:shape>
        </w:pict>
      </w:r>
      <w:r w:rsidR="00A2657C">
        <w:rPr>
          <w:b/>
          <w:sz w:val="40"/>
          <w:szCs w:val="40"/>
        </w:rPr>
        <w:t xml:space="preserve"> </w:t>
      </w:r>
    </w:p>
    <w:p w:rsidR="00CF1F8A" w:rsidRDefault="00CF1F8A" w:rsidP="00CF1F8A"/>
    <w:p w:rsidR="00CF1F8A" w:rsidRDefault="00CF1F8A" w:rsidP="00CF1F8A">
      <w:r>
        <w:rPr>
          <w:noProof/>
          <w:sz w:val="20"/>
        </w:rPr>
        <w:pict>
          <v:line id="_x0000_s1357" style="position:absolute;z-index:48" from="63pt,5.7pt" to="63pt,662.7pt" strokeweight="1pt">
            <v:stroke imagealignshape="f"/>
          </v:line>
        </w:pict>
      </w:r>
      <w:r>
        <w:rPr>
          <w:noProof/>
          <w:sz w:val="20"/>
        </w:rPr>
        <w:pict>
          <v:line id="_x0000_s1358" style="position:absolute;z-index:49" from="474pt,7.8pt" to="474pt,664.8pt" strokeweight="2.25pt">
            <v:stroke endcap="square" imagealignshape="f"/>
          </v:line>
        </w:pict>
      </w:r>
      <w:r>
        <w:rPr>
          <w:noProof/>
          <w:sz w:val="20"/>
        </w:rPr>
        <w:pict>
          <v:line id="_x0000_s1356" style="position:absolute;z-index:47" from="-54pt,7.8pt" to="-54pt,664.8pt" strokeweight="2.25pt">
            <v:stroke endcap="square" imagealignshape="f"/>
          </v:line>
        </w:pict>
      </w:r>
      <w:r>
        <w:rPr>
          <w:noProof/>
          <w:sz w:val="20"/>
        </w:rPr>
        <w:pict>
          <v:line id="_x0000_s1349" style="position:absolute;z-index:40" from="-54pt,7.8pt" to="474pt,7.8pt" strokeweight="2.25pt">
            <v:stroke endcap="square" imagealignshape="f"/>
          </v:line>
        </w:pict>
      </w:r>
      <w:r>
        <w:rPr>
          <w:noProof/>
          <w:sz w:val="20"/>
        </w:rPr>
        <w:pict>
          <v:rect id="_x0000_s1348" style="position:absolute;margin-left:-54pt;margin-top:7.8pt;width:162pt;height:93.85pt;z-index:39" filled="f" fillcolor="#0c9" stroked="f">
            <v:fill alignshape="f" o:detectmouseclick="t"/>
            <v:textbox style="mso-next-textbox:#_x0000_s1348">
              <w:txbxContent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Desayuno</w:t>
                  </w:r>
                </w:p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pict>
                      <v:shape id="_x0000_i1028" type="#_x0000_t75" style="width:48pt;height:54pt" filled="t">
                        <v:fill opacity="0" color2="black"/>
                        <v:imagedata r:id="rId6" o:title=""/>
                      </v:shape>
                    </w:pict>
                  </w:r>
                </w:p>
              </w:txbxContent>
            </v:textbox>
          </v:rect>
        </w:pict>
      </w:r>
      <w:r>
        <w:rPr>
          <w:noProof/>
          <w:sz w:val="20"/>
        </w:rPr>
        <w:pict>
          <v:rect id="_x0000_s1347" style="position:absolute;margin-left:108pt;margin-top:7.8pt;width:366pt;height:93.85pt;z-index:38" filled="f" fillcolor="#0c9" stroked="f">
            <v:fill alignshape="f" o:detectmouseclick="t"/>
            <v:textbox style="mso-next-textbox:#_x0000_s1347">
              <w:txbxContent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</w:p>
    <w:p w:rsidR="00CF1F8A" w:rsidRDefault="00CF1F8A" w:rsidP="00CF1F8A"/>
    <w:p w:rsidR="00CF1F8A" w:rsidRDefault="00CF1F8A" w:rsidP="00CF1F8A"/>
    <w:p w:rsidR="00CF1F8A" w:rsidRDefault="00CF1F8A" w:rsidP="00CF1F8A"/>
    <w:p w:rsidR="00CF1F8A" w:rsidRDefault="00CF1F8A" w:rsidP="00CF1F8A"/>
    <w:p w:rsidR="00CF1F8A" w:rsidRDefault="00CF1F8A" w:rsidP="00CF1F8A"/>
    <w:p w:rsidR="00CF1F8A" w:rsidRDefault="00CF1F8A" w:rsidP="00CF1F8A"/>
    <w:p w:rsidR="00CF1F8A" w:rsidRDefault="00CF1F8A" w:rsidP="00CF1F8A">
      <w:r>
        <w:rPr>
          <w:noProof/>
        </w:rPr>
        <w:pict>
          <v:line id="_x0000_s1350" style="position:absolute;z-index:41" from="-54pt,5.05pt" to="474pt,5.05pt" strokeweight="1pt">
            <v:stroke imagealignshape="f"/>
          </v:line>
        </w:pict>
      </w:r>
      <w:r>
        <w:rPr>
          <w:noProof/>
        </w:rPr>
        <w:pict>
          <v:rect id="_x0000_s1346" style="position:absolute;margin-left:-54pt;margin-top:5.05pt;width:162pt;height:93.8pt;z-index:37" filled="f" fillcolor="#0c9" stroked="f">
            <v:fill alignshape="f" o:detectmouseclick="t"/>
            <v:textbox style="mso-next-textbox:#_x0000_s1346">
              <w:txbxContent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 xml:space="preserve">Media </w:t>
                  </w:r>
                </w:p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mañana</w:t>
                  </w:r>
                </w:p>
              </w:txbxContent>
            </v:textbox>
          </v:rect>
        </w:pict>
      </w:r>
      <w:r>
        <w:rPr>
          <w:noProof/>
        </w:rPr>
        <w:pict>
          <v:rect id="_x0000_s1345" style="position:absolute;margin-left:108pt;margin-top:5.05pt;width:366pt;height:93.8pt;z-index:36" filled="f" fillcolor="#0c9" stroked="f">
            <v:fill alignshape="f" o:detectmouseclick="t"/>
            <v:textbox style="mso-next-textbox:#_x0000_s1345">
              <w:txbxContent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</w:p>
    <w:p w:rsidR="00CF1F8A" w:rsidRDefault="00CF1F8A" w:rsidP="00CF1F8A"/>
    <w:p w:rsidR="00CF1F8A" w:rsidRDefault="00CF1F8A" w:rsidP="00CF1F8A"/>
    <w:p w:rsidR="00CF1F8A" w:rsidRDefault="00CF1F8A" w:rsidP="00CF1F8A"/>
    <w:p w:rsidR="00CF1F8A" w:rsidRDefault="00CF1F8A" w:rsidP="00CF1F8A">
      <w:r>
        <w:rPr>
          <w:noProof/>
        </w:rPr>
        <w:pict>
          <v:rect id="_x0000_s1342" style="position:absolute;margin-left:108pt;margin-top:126pt;width:366pt;height:105.5pt;z-index:33" filled="f" fillcolor="#0c9" stroked="f">
            <v:fill alignshape="f" o:detectmouseclick="t"/>
            <v:textbox style="mso-next-textbox:#_x0000_s1342">
              <w:txbxContent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line id="_x0000_s1351" style="position:absolute;z-index:42" from="-54pt,9pt" to="474pt,9pt" strokeweight="1pt">
            <v:stroke imagealignshape="f"/>
          </v:line>
        </w:pict>
      </w:r>
      <w:r>
        <w:rPr>
          <w:noProof/>
        </w:rPr>
        <w:pict>
          <v:line id="_x0000_s1355" style="position:absolute;z-index:46" from="-54pt,513pt" to="474pt,513pt" strokeweight="2.25pt">
            <v:stroke endcap="square" imagealignshape="f"/>
          </v:line>
        </w:pict>
      </w:r>
      <w:r>
        <w:rPr>
          <w:noProof/>
        </w:rPr>
        <w:pict>
          <v:line id="_x0000_s1354" style="position:absolute;z-index:45" from="-54pt,419.15pt" to="474pt,419.15pt" strokeweight="1pt">
            <v:stroke imagealignshape="f"/>
          </v:line>
        </w:pict>
      </w:r>
      <w:r>
        <w:rPr>
          <w:noProof/>
        </w:rPr>
        <w:pict>
          <v:line id="_x0000_s1353" style="position:absolute;z-index:44" from="-54pt,325.35pt" to="474pt,325.35pt" strokeweight="1pt">
            <v:stroke imagealignshape="f"/>
          </v:line>
        </w:pict>
      </w:r>
      <w:r>
        <w:rPr>
          <w:noProof/>
        </w:rPr>
        <w:pict>
          <v:line id="_x0000_s1352" style="position:absolute;z-index:43" from="-53.85pt,231.5pt" to="474.15pt,231.5pt" strokeweight="1pt">
            <v:stroke imagealignshape="f"/>
          </v:line>
        </w:pict>
      </w:r>
      <w:r>
        <w:rPr>
          <w:noProof/>
        </w:rPr>
        <w:pict>
          <v:rect id="_x0000_s1344" style="position:absolute;margin-left:-54pt;margin-top:43.65pt;width:162pt;height:93.85pt;z-index:35" filled="f" fillcolor="#0c9" stroked="f">
            <v:fill alignshape="f" o:detectmouseclick="t"/>
            <v:textbox style="mso-next-textbox:#_x0000_s1344">
              <w:txbxContent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Almuerzo</w:t>
                  </w: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pict>
                      <v:shape id="_x0000_i1029" type="#_x0000_t75" style="width:84pt;height:55.5pt">
                        <v:imagedata r:id="rId7" o:title=""/>
                      </v:shape>
                    </w:pict>
                  </w:r>
                </w:p>
              </w:txbxContent>
            </v:textbox>
          </v:rect>
        </w:pict>
      </w:r>
      <w:r>
        <w:rPr>
          <w:noProof/>
        </w:rPr>
        <w:pict>
          <v:rect id="_x0000_s1343" style="position:absolute;margin-left:108pt;margin-top:43.65pt;width:366pt;height:93.85pt;z-index:34" filled="f" fillcolor="#0c9" stroked="f">
            <v:fill alignshape="f" o:detectmouseclick="t"/>
            <v:textbox style="mso-next-textbox:#_x0000_s1343">
              <w:txbxContent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rect id="_x0000_s1341" style="position:absolute;margin-left:-54pt;margin-top:231.5pt;width:162pt;height:93.85pt;z-index:32" filled="f" fillcolor="#0c9" stroked="f">
            <v:fill alignshape="f" o:detectmouseclick="t"/>
            <v:textbox style="mso-next-textbox:#_x0000_s1341">
              <w:txbxContent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Cena</w:t>
                  </w:r>
                </w:p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pict>
                      <v:shape id="_x0000_i1030" type="#_x0000_t75" style="width:84pt;height:55.5pt">
                        <v:imagedata r:id="rId7" o:title=""/>
                      </v:shape>
                    </w:pict>
                  </w: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 xml:space="preserve">           </w:t>
                  </w:r>
                </w:p>
              </w:txbxContent>
            </v:textbox>
          </v:rect>
        </w:pict>
      </w:r>
      <w:r>
        <w:rPr>
          <w:noProof/>
        </w:rPr>
        <w:pict>
          <v:rect id="_x0000_s1340" style="position:absolute;margin-left:108pt;margin-top:231.5pt;width:366pt;height:93.85pt;z-index:31" filled="f" fillcolor="#0c9" stroked="f">
            <v:fill alignshape="f" o:detectmouseclick="t"/>
            <v:textbox style="mso-next-textbox:#_x0000_s1340">
              <w:txbxContent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rect id="_x0000_s1339" style="position:absolute;margin-left:-54pt;margin-top:325.35pt;width:162pt;height:93.8pt;z-index:30" filled="f" fillcolor="#0c9" stroked="f">
            <v:fill alignshape="f" o:detectmouseclick="t"/>
            <v:textbox style="mso-next-textbox:#_x0000_s1339">
              <w:txbxContent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 xml:space="preserve">Antes de </w:t>
                  </w:r>
                </w:p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Acostarse</w:t>
                  </w:r>
                </w:p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</w:p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rect id="_x0000_s1338" style="position:absolute;margin-left:108pt;margin-top:325.35pt;width:366pt;height:93.8pt;z-index:29" filled="f" fillcolor="#0c9" stroked="f">
            <v:fill alignshape="f" o:detectmouseclick="t"/>
            <v:textbox style="mso-next-textbox:#_x0000_s1338">
              <w:txbxContent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rect id="_x0000_s1337" style="position:absolute;margin-left:-54pt;margin-top:419.15pt;width:162pt;height:93.85pt;z-index:28" filled="f" fillcolor="#0c9" stroked="f">
            <v:fill alignshape="f" o:detectmouseclick="t"/>
            <v:textbox style="mso-next-textbox:#_x0000_s1337">
              <w:txbxContent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 xml:space="preserve">Otras </w:t>
                  </w:r>
                </w:p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Comidas</w:t>
                  </w:r>
                </w:p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entre horas</w:t>
                  </w:r>
                </w:p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rect id="_x0000_s1336" style="position:absolute;margin-left:108pt;margin-top:419.15pt;width:366pt;height:93.85pt;z-index:27" filled="f" fillcolor="#0c9" stroked="f">
            <v:fill alignshape="f" o:detectmouseclick="t"/>
            <v:textbox style="mso-next-textbox:#_x0000_s1336">
              <w:txbxContent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</w:p>
    <w:p w:rsidR="00CF1F8A" w:rsidRDefault="00CF1F8A" w:rsidP="00CF1F8A">
      <w:r>
        <w:rPr>
          <w:noProof/>
        </w:rPr>
        <w:pict>
          <v:line id="_x0000_s1359" style="position:absolute;z-index:50" from="-50.4pt,168.35pt" to="477.6pt,168.35pt" strokeweight="1pt">
            <v:stroke imagealignshape="f"/>
          </v:line>
        </w:pict>
      </w:r>
    </w:p>
    <w:p w:rsidR="00CF1F8A" w:rsidRDefault="00CF1F8A" w:rsidP="00CF1F8A"/>
    <w:p w:rsidR="00CF1F8A" w:rsidRDefault="00CF1F8A" w:rsidP="00CF1F8A"/>
    <w:p w:rsidR="00CF1F8A" w:rsidRDefault="00CF1F8A" w:rsidP="00CF1F8A"/>
    <w:p w:rsidR="00CF1F8A" w:rsidRDefault="00CF1F8A" w:rsidP="00CF1F8A"/>
    <w:p w:rsidR="00CF1F8A" w:rsidRDefault="00CF1F8A" w:rsidP="00CF1F8A"/>
    <w:p w:rsidR="00CF1F8A" w:rsidRDefault="00CF1F8A" w:rsidP="00CF1F8A"/>
    <w:p w:rsidR="00CF1F8A" w:rsidRDefault="00CF1F8A" w:rsidP="00CF1F8A"/>
    <w:p w:rsidR="00CF1F8A" w:rsidRDefault="00CF1F8A" w:rsidP="00CF1F8A"/>
    <w:p w:rsidR="00CF1F8A" w:rsidRDefault="00CF1F8A" w:rsidP="00CF1F8A"/>
    <w:p w:rsidR="00CF1F8A" w:rsidRDefault="00CF1F8A" w:rsidP="00CF1F8A"/>
    <w:p w:rsidR="00CF1F8A" w:rsidRDefault="00CF1F8A" w:rsidP="00CF1F8A"/>
    <w:p w:rsidR="00CF1F8A" w:rsidRDefault="00CF1F8A" w:rsidP="00CF1F8A"/>
    <w:p w:rsidR="00CF1F8A" w:rsidRPr="00A2657C" w:rsidRDefault="000A1924" w:rsidP="00A06B4A">
      <w:pPr>
        <w:ind w:left="-567"/>
        <w:rPr>
          <w:noProof/>
          <w:sz w:val="20"/>
        </w:rPr>
      </w:pPr>
      <w:r w:rsidRPr="000A1924">
        <w:rPr>
          <w:b/>
          <w:sz w:val="40"/>
          <w:szCs w:val="40"/>
        </w:rPr>
        <w:t>Merienda</w:t>
      </w:r>
      <w:r w:rsidRPr="006C280D">
        <w:rPr>
          <w:b/>
          <w:sz w:val="32"/>
          <w:szCs w:val="32"/>
        </w:rPr>
        <w:t xml:space="preserve"> </w:t>
      </w:r>
      <w:r w:rsidR="00CF1F8A" w:rsidRPr="006C280D">
        <w:rPr>
          <w:b/>
          <w:sz w:val="32"/>
          <w:szCs w:val="32"/>
        </w:rPr>
        <w:br w:type="page"/>
      </w:r>
    </w:p>
    <w:p w:rsidR="00CF1F8A" w:rsidRDefault="00A2657C" w:rsidP="00CF1F8A">
      <w:r w:rsidRPr="00A2657C">
        <w:rPr>
          <w:noProof/>
          <w:sz w:val="20"/>
        </w:rPr>
        <w:pict>
          <v:shape id="_x0000_s1360" type="#_x0000_t202" style="position:absolute;margin-left:-63pt;margin-top:-14.9pt;width:540pt;height:31.65pt;z-index:51" filled="f" fillcolor="#0c9" stroked="f">
            <v:textbox style="mso-next-textbox:#_x0000_s1360">
              <w:txbxContent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36"/>
                      <w:szCs w:val="36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36"/>
                      <w:szCs w:val="36"/>
                    </w:rPr>
                    <w:t xml:space="preserve">NOMBRE:                                                   </w:t>
                  </w:r>
                  <w:r w:rsidR="00A2657C">
                    <w:rPr>
                      <w:rFonts w:ascii="Arial" w:hAnsi="Arial" w:cs="Arial"/>
                      <w:b/>
                      <w:bCs/>
                      <w:color w:val="000000"/>
                      <w:sz w:val="36"/>
                      <w:szCs w:val="36"/>
                    </w:rPr>
                    <w:t>Fecha:</w:t>
                  </w:r>
                </w:p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36"/>
                      <w:szCs w:val="36"/>
                    </w:rPr>
                  </w:pPr>
                </w:p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36"/>
                      <w:szCs w:val="36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36"/>
                      <w:szCs w:val="36"/>
                    </w:rPr>
                    <w:t xml:space="preserve">fee      </w:t>
                  </w:r>
                </w:p>
              </w:txbxContent>
            </v:textbox>
          </v:shape>
        </w:pict>
      </w:r>
      <w:r w:rsidR="00CF1F8A">
        <w:rPr>
          <w:noProof/>
          <w:sz w:val="20"/>
        </w:rPr>
        <w:pict>
          <v:line id="_x0000_s1382" style="position:absolute;z-index:73" from="63pt,5.7pt" to="63pt,662.7pt" strokeweight="1pt">
            <v:stroke imagealignshape="f"/>
          </v:line>
        </w:pict>
      </w:r>
      <w:r w:rsidR="00CF1F8A">
        <w:rPr>
          <w:noProof/>
          <w:sz w:val="20"/>
        </w:rPr>
        <w:pict>
          <v:line id="_x0000_s1383" style="position:absolute;z-index:74" from="474pt,7.8pt" to="474pt,664.8pt" strokeweight="2.25pt">
            <v:stroke endcap="square" imagealignshape="f"/>
          </v:line>
        </w:pict>
      </w:r>
      <w:r w:rsidR="00CF1F8A">
        <w:rPr>
          <w:noProof/>
          <w:sz w:val="20"/>
        </w:rPr>
        <w:pict>
          <v:line id="_x0000_s1381" style="position:absolute;z-index:72" from="-54pt,7.8pt" to="-54pt,664.8pt" strokeweight="2.25pt">
            <v:stroke endcap="square" imagealignshape="f"/>
          </v:line>
        </w:pict>
      </w:r>
      <w:r w:rsidR="00CF1F8A">
        <w:rPr>
          <w:noProof/>
          <w:sz w:val="20"/>
        </w:rPr>
        <w:pict>
          <v:line id="_x0000_s1374" style="position:absolute;z-index:65" from="-54pt,7.8pt" to="474pt,7.8pt" strokeweight="2.25pt">
            <v:stroke endcap="square" imagealignshape="f"/>
          </v:line>
        </w:pict>
      </w:r>
      <w:r w:rsidR="00CF1F8A">
        <w:rPr>
          <w:noProof/>
          <w:sz w:val="20"/>
        </w:rPr>
        <w:pict>
          <v:rect id="_x0000_s1373" style="position:absolute;margin-left:-54pt;margin-top:7.8pt;width:162pt;height:93.85pt;z-index:64" filled="f" fillcolor="#0c9" stroked="f">
            <v:fill alignshape="f" o:detectmouseclick="t"/>
            <v:textbox style="mso-next-textbox:#_x0000_s1373">
              <w:txbxContent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Desayuno</w:t>
                  </w:r>
                </w:p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pict>
                      <v:shape id="_x0000_i1031" type="#_x0000_t75" style="width:48pt;height:54pt" filled="t">
                        <v:fill opacity="0" color2="black"/>
                        <v:imagedata r:id="rId6" o:title=""/>
                      </v:shape>
                    </w:pict>
                  </w:r>
                </w:p>
              </w:txbxContent>
            </v:textbox>
          </v:rect>
        </w:pict>
      </w:r>
      <w:r w:rsidR="00CF1F8A">
        <w:rPr>
          <w:noProof/>
          <w:sz w:val="20"/>
        </w:rPr>
        <w:pict>
          <v:rect id="_x0000_s1372" style="position:absolute;margin-left:108pt;margin-top:7.8pt;width:366pt;height:93.85pt;z-index:63" filled="f" fillcolor="#0c9" stroked="f">
            <v:fill alignshape="f" o:detectmouseclick="t"/>
            <v:textbox style="mso-next-textbox:#_x0000_s1372">
              <w:txbxContent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</w:p>
    <w:p w:rsidR="00CF1F8A" w:rsidRDefault="00CF1F8A" w:rsidP="00CF1F8A"/>
    <w:p w:rsidR="00CF1F8A" w:rsidRDefault="00CF1F8A" w:rsidP="00CF1F8A"/>
    <w:p w:rsidR="00CF1F8A" w:rsidRDefault="00CF1F8A" w:rsidP="00CF1F8A"/>
    <w:p w:rsidR="00CF1F8A" w:rsidRDefault="00CF1F8A" w:rsidP="00CF1F8A"/>
    <w:p w:rsidR="00CF1F8A" w:rsidRDefault="00CF1F8A" w:rsidP="00CF1F8A"/>
    <w:p w:rsidR="00CF1F8A" w:rsidRDefault="00CF1F8A" w:rsidP="00CF1F8A"/>
    <w:p w:rsidR="00CF1F8A" w:rsidRDefault="00CF1F8A" w:rsidP="00CF1F8A">
      <w:r>
        <w:rPr>
          <w:noProof/>
        </w:rPr>
        <w:pict>
          <v:line id="_x0000_s1375" style="position:absolute;z-index:66" from="-54pt,5.05pt" to="474pt,5.05pt" strokeweight="1pt">
            <v:stroke imagealignshape="f"/>
          </v:line>
        </w:pict>
      </w:r>
      <w:r>
        <w:rPr>
          <w:noProof/>
        </w:rPr>
        <w:pict>
          <v:rect id="_x0000_s1371" style="position:absolute;margin-left:-54pt;margin-top:5.05pt;width:162pt;height:93.8pt;z-index:62" filled="f" fillcolor="#0c9" stroked="f">
            <v:fill alignshape="f" o:detectmouseclick="t"/>
            <v:textbox style="mso-next-textbox:#_x0000_s1371">
              <w:txbxContent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 xml:space="preserve">Media </w:t>
                  </w:r>
                </w:p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mañana</w:t>
                  </w:r>
                </w:p>
              </w:txbxContent>
            </v:textbox>
          </v:rect>
        </w:pict>
      </w:r>
      <w:r>
        <w:rPr>
          <w:noProof/>
        </w:rPr>
        <w:pict>
          <v:rect id="_x0000_s1370" style="position:absolute;margin-left:108pt;margin-top:5.05pt;width:366pt;height:93.8pt;z-index:61" filled="f" fillcolor="#0c9" stroked="f">
            <v:fill alignshape="f" o:detectmouseclick="t"/>
            <v:textbox style="mso-next-textbox:#_x0000_s1370">
              <w:txbxContent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</w:p>
    <w:p w:rsidR="00CF1F8A" w:rsidRDefault="00CF1F8A" w:rsidP="00CF1F8A"/>
    <w:p w:rsidR="00CF1F8A" w:rsidRDefault="00CF1F8A" w:rsidP="00CF1F8A"/>
    <w:p w:rsidR="00CF1F8A" w:rsidRDefault="00CF1F8A" w:rsidP="00CF1F8A"/>
    <w:p w:rsidR="00CF1F8A" w:rsidRDefault="00CF1F8A" w:rsidP="00CF1F8A">
      <w:r>
        <w:rPr>
          <w:noProof/>
        </w:rPr>
        <w:pict>
          <v:rect id="_x0000_s1367" style="position:absolute;margin-left:108pt;margin-top:126pt;width:366pt;height:105.5pt;z-index:58" filled="f" fillcolor="#0c9" stroked="f">
            <v:fill alignshape="f" o:detectmouseclick="t"/>
            <v:textbox style="mso-next-textbox:#_x0000_s1367">
              <w:txbxContent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line id="_x0000_s1376" style="position:absolute;z-index:67" from="-54pt,9pt" to="474pt,9pt" strokeweight="1pt">
            <v:stroke imagealignshape="f"/>
          </v:line>
        </w:pict>
      </w:r>
      <w:r>
        <w:rPr>
          <w:noProof/>
        </w:rPr>
        <w:pict>
          <v:line id="_x0000_s1380" style="position:absolute;z-index:71" from="-54pt,513pt" to="474pt,513pt" strokeweight="2.25pt">
            <v:stroke endcap="square" imagealignshape="f"/>
          </v:line>
        </w:pict>
      </w:r>
      <w:r>
        <w:rPr>
          <w:noProof/>
        </w:rPr>
        <w:pict>
          <v:line id="_x0000_s1379" style="position:absolute;z-index:70" from="-54pt,419.15pt" to="474pt,419.15pt" strokeweight="1pt">
            <v:stroke imagealignshape="f"/>
          </v:line>
        </w:pict>
      </w:r>
      <w:r>
        <w:rPr>
          <w:noProof/>
        </w:rPr>
        <w:pict>
          <v:line id="_x0000_s1378" style="position:absolute;z-index:69" from="-54pt,325.35pt" to="474pt,325.35pt" strokeweight="1pt">
            <v:stroke imagealignshape="f"/>
          </v:line>
        </w:pict>
      </w:r>
      <w:r>
        <w:rPr>
          <w:noProof/>
        </w:rPr>
        <w:pict>
          <v:line id="_x0000_s1377" style="position:absolute;z-index:68" from="-53.85pt,231.5pt" to="474.15pt,231.5pt" strokeweight="1pt">
            <v:stroke imagealignshape="f"/>
          </v:line>
        </w:pict>
      </w:r>
      <w:r>
        <w:rPr>
          <w:noProof/>
        </w:rPr>
        <w:pict>
          <v:rect id="_x0000_s1369" style="position:absolute;margin-left:-54pt;margin-top:43.65pt;width:162pt;height:93.85pt;z-index:60" filled="f" fillcolor="#0c9" stroked="f">
            <v:fill alignshape="f" o:detectmouseclick="t"/>
            <v:textbox style="mso-next-textbox:#_x0000_s1369">
              <w:txbxContent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Almuerzo</w:t>
                  </w: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pict>
                      <v:shape id="_x0000_i1032" type="#_x0000_t75" style="width:84pt;height:55.5pt">
                        <v:imagedata r:id="rId7" o:title=""/>
                      </v:shape>
                    </w:pict>
                  </w:r>
                </w:p>
              </w:txbxContent>
            </v:textbox>
          </v:rect>
        </w:pict>
      </w:r>
      <w:r>
        <w:rPr>
          <w:noProof/>
        </w:rPr>
        <w:pict>
          <v:rect id="_x0000_s1368" style="position:absolute;margin-left:108pt;margin-top:43.65pt;width:366pt;height:93.85pt;z-index:59" filled="f" fillcolor="#0c9" stroked="f">
            <v:fill alignshape="f" o:detectmouseclick="t"/>
            <v:textbox style="mso-next-textbox:#_x0000_s1368">
              <w:txbxContent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rect id="_x0000_s1366" style="position:absolute;margin-left:-54pt;margin-top:231.5pt;width:162pt;height:93.85pt;z-index:57" filled="f" fillcolor="#0c9" stroked="f">
            <v:fill alignshape="f" o:detectmouseclick="t"/>
            <v:textbox style="mso-next-textbox:#_x0000_s1366">
              <w:txbxContent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Cena</w:t>
                  </w:r>
                </w:p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pict>
                      <v:shape id="_x0000_i1033" type="#_x0000_t75" style="width:84pt;height:55.5pt">
                        <v:imagedata r:id="rId7" o:title=""/>
                      </v:shape>
                    </w:pict>
                  </w: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 xml:space="preserve">           </w:t>
                  </w:r>
                </w:p>
              </w:txbxContent>
            </v:textbox>
          </v:rect>
        </w:pict>
      </w:r>
      <w:r>
        <w:rPr>
          <w:noProof/>
        </w:rPr>
        <w:pict>
          <v:rect id="_x0000_s1365" style="position:absolute;margin-left:108pt;margin-top:231.5pt;width:366pt;height:93.85pt;z-index:56" filled="f" fillcolor="#0c9" stroked="f">
            <v:fill alignshape="f" o:detectmouseclick="t"/>
            <v:textbox style="mso-next-textbox:#_x0000_s1365">
              <w:txbxContent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rect id="_x0000_s1364" style="position:absolute;margin-left:-54pt;margin-top:325.35pt;width:162pt;height:93.8pt;z-index:55" filled="f" fillcolor="#0c9" stroked="f">
            <v:fill alignshape="f" o:detectmouseclick="t"/>
            <v:textbox style="mso-next-textbox:#_x0000_s1364">
              <w:txbxContent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 xml:space="preserve">Antes de </w:t>
                  </w:r>
                </w:p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Acostarse</w:t>
                  </w:r>
                </w:p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</w:p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rect id="_x0000_s1363" style="position:absolute;margin-left:108pt;margin-top:325.35pt;width:366pt;height:93.8pt;z-index:54" filled="f" fillcolor="#0c9" stroked="f">
            <v:fill alignshape="f" o:detectmouseclick="t"/>
            <v:textbox style="mso-next-textbox:#_x0000_s1363">
              <w:txbxContent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rect id="_x0000_s1362" style="position:absolute;margin-left:-54pt;margin-top:419.15pt;width:162pt;height:93.85pt;z-index:53" filled="f" fillcolor="#0c9" stroked="f">
            <v:fill alignshape="f" o:detectmouseclick="t"/>
            <v:textbox style="mso-next-textbox:#_x0000_s1362">
              <w:txbxContent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 xml:space="preserve">Otras </w:t>
                  </w:r>
                </w:p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Comidas</w:t>
                  </w:r>
                </w:p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entre horas</w:t>
                  </w:r>
                </w:p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rect id="_x0000_s1361" style="position:absolute;margin-left:108pt;margin-top:419.15pt;width:366pt;height:93.85pt;z-index:52" filled="f" fillcolor="#0c9" stroked="f">
            <v:fill alignshape="f" o:detectmouseclick="t"/>
            <v:textbox style="mso-next-textbox:#_x0000_s1361">
              <w:txbxContent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</w:p>
    <w:p w:rsidR="00CF1F8A" w:rsidRDefault="00CF1F8A" w:rsidP="00CF1F8A">
      <w:r>
        <w:rPr>
          <w:noProof/>
        </w:rPr>
        <w:pict>
          <v:line id="_x0000_s1384" style="position:absolute;z-index:75" from="-50.4pt,168.35pt" to="477.6pt,168.35pt" strokeweight="1pt">
            <v:stroke imagealignshape="f"/>
          </v:line>
        </w:pict>
      </w:r>
    </w:p>
    <w:p w:rsidR="00CF1F8A" w:rsidRDefault="00CF1F8A" w:rsidP="00CF1F8A"/>
    <w:p w:rsidR="00CF1F8A" w:rsidRDefault="00CF1F8A" w:rsidP="00CF1F8A"/>
    <w:p w:rsidR="00CF1F8A" w:rsidRDefault="00CF1F8A" w:rsidP="00CF1F8A"/>
    <w:p w:rsidR="00CF1F8A" w:rsidRDefault="00CF1F8A" w:rsidP="00CF1F8A"/>
    <w:p w:rsidR="00CF1F8A" w:rsidRDefault="00CF1F8A" w:rsidP="00CF1F8A"/>
    <w:p w:rsidR="00CF1F8A" w:rsidRDefault="00CF1F8A" w:rsidP="00CF1F8A"/>
    <w:p w:rsidR="00CF1F8A" w:rsidRDefault="00CF1F8A" w:rsidP="00CF1F8A"/>
    <w:p w:rsidR="00CF1F8A" w:rsidRDefault="00CF1F8A" w:rsidP="00CF1F8A"/>
    <w:p w:rsidR="00CF1F8A" w:rsidRDefault="00CF1F8A" w:rsidP="00CF1F8A"/>
    <w:p w:rsidR="00CF1F8A" w:rsidRDefault="00CF1F8A" w:rsidP="00CF1F8A"/>
    <w:p w:rsidR="00CF1F8A" w:rsidRDefault="00CF1F8A" w:rsidP="00CF1F8A"/>
    <w:p w:rsidR="00CF1F8A" w:rsidRDefault="00CF1F8A" w:rsidP="00CF1F8A"/>
    <w:p w:rsidR="00CF1F8A" w:rsidRDefault="000A1924" w:rsidP="00A06B4A">
      <w:pPr>
        <w:ind w:left="-567"/>
      </w:pPr>
      <w:r w:rsidRPr="000A1924">
        <w:rPr>
          <w:b/>
          <w:sz w:val="40"/>
          <w:szCs w:val="40"/>
        </w:rPr>
        <w:t>Merienda</w:t>
      </w:r>
      <w:r w:rsidRPr="006C280D">
        <w:rPr>
          <w:b/>
          <w:sz w:val="32"/>
          <w:szCs w:val="32"/>
        </w:rPr>
        <w:t xml:space="preserve"> </w:t>
      </w:r>
      <w:r w:rsidR="00CF1F8A" w:rsidRPr="006C280D">
        <w:rPr>
          <w:b/>
          <w:sz w:val="32"/>
          <w:szCs w:val="32"/>
        </w:rPr>
        <w:br w:type="page"/>
      </w:r>
      <w:r w:rsidR="003271C9">
        <w:rPr>
          <w:noProof/>
          <w:sz w:val="20"/>
        </w:rPr>
        <w:lastRenderedPageBreak/>
        <w:pict>
          <v:shape id="_x0000_s1385" type="#_x0000_t202" style="position:absolute;left:0;text-align:left;margin-left:-63pt;margin-top:-3.7pt;width:540pt;height:27pt;z-index:76" filled="f" fillcolor="#0c9" stroked="f">
            <v:textbox style="mso-next-textbox:#_x0000_s1385">
              <w:txbxContent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36"/>
                      <w:szCs w:val="36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36"/>
                      <w:szCs w:val="36"/>
                    </w:rPr>
                    <w:t xml:space="preserve">NOMBRE:                                                          </w:t>
                  </w:r>
                  <w:r w:rsidR="00A2657C">
                    <w:rPr>
                      <w:rFonts w:ascii="Arial" w:hAnsi="Arial" w:cs="Arial"/>
                      <w:b/>
                      <w:bCs/>
                      <w:color w:val="000000"/>
                      <w:sz w:val="36"/>
                      <w:szCs w:val="36"/>
                    </w:rPr>
                    <w:t>Fecha</w:t>
                  </w:r>
                </w:p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36"/>
                      <w:szCs w:val="36"/>
                    </w:rPr>
                  </w:pPr>
                </w:p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36"/>
                      <w:szCs w:val="36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36"/>
                      <w:szCs w:val="36"/>
                    </w:rPr>
                    <w:t xml:space="preserve">fee      </w:t>
                  </w:r>
                </w:p>
              </w:txbxContent>
            </v:textbox>
          </v:shape>
        </w:pict>
      </w:r>
    </w:p>
    <w:p w:rsidR="00CF1F8A" w:rsidRDefault="00CF1F8A" w:rsidP="00CF1F8A">
      <w:r>
        <w:rPr>
          <w:noProof/>
          <w:sz w:val="20"/>
        </w:rPr>
        <w:pict>
          <v:line id="_x0000_s1407" style="position:absolute;z-index:98" from="63pt,5.7pt" to="63pt,662.7pt" strokeweight="1pt">
            <v:stroke imagealignshape="f"/>
          </v:line>
        </w:pict>
      </w:r>
      <w:r>
        <w:rPr>
          <w:noProof/>
          <w:sz w:val="20"/>
        </w:rPr>
        <w:pict>
          <v:line id="_x0000_s1408" style="position:absolute;z-index:99" from="474pt,7.8pt" to="474pt,664.8pt" strokeweight="2.25pt">
            <v:stroke endcap="square" imagealignshape="f"/>
          </v:line>
        </w:pict>
      </w:r>
      <w:r>
        <w:rPr>
          <w:noProof/>
          <w:sz w:val="20"/>
        </w:rPr>
        <w:pict>
          <v:line id="_x0000_s1406" style="position:absolute;z-index:97" from="-54pt,7.8pt" to="-54pt,664.8pt" strokeweight="2.25pt">
            <v:stroke endcap="square" imagealignshape="f"/>
          </v:line>
        </w:pict>
      </w:r>
      <w:r>
        <w:rPr>
          <w:noProof/>
          <w:sz w:val="20"/>
        </w:rPr>
        <w:pict>
          <v:line id="_x0000_s1399" style="position:absolute;z-index:90" from="-54pt,7.8pt" to="474pt,7.8pt" strokeweight="2.25pt">
            <v:stroke endcap="square" imagealignshape="f"/>
          </v:line>
        </w:pict>
      </w:r>
      <w:r>
        <w:rPr>
          <w:noProof/>
          <w:sz w:val="20"/>
        </w:rPr>
        <w:pict>
          <v:rect id="_x0000_s1398" style="position:absolute;margin-left:-54pt;margin-top:7.8pt;width:162pt;height:93.85pt;z-index:89" filled="f" fillcolor="#0c9" stroked="f">
            <v:fill alignshape="f" o:detectmouseclick="t"/>
            <v:textbox style="mso-next-textbox:#_x0000_s1398">
              <w:txbxContent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Desayuno</w:t>
                  </w:r>
                </w:p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pict>
                      <v:shape id="_x0000_i1034" type="#_x0000_t75" style="width:48pt;height:54pt" filled="t">
                        <v:fill opacity="0" color2="black"/>
                        <v:imagedata r:id="rId6" o:title=""/>
                      </v:shape>
                    </w:pict>
                  </w:r>
                </w:p>
              </w:txbxContent>
            </v:textbox>
          </v:rect>
        </w:pict>
      </w:r>
      <w:r>
        <w:rPr>
          <w:noProof/>
          <w:sz w:val="20"/>
        </w:rPr>
        <w:pict>
          <v:rect id="_x0000_s1397" style="position:absolute;margin-left:108pt;margin-top:7.8pt;width:366pt;height:93.85pt;z-index:88" filled="f" fillcolor="#0c9" stroked="f">
            <v:fill alignshape="f" o:detectmouseclick="t"/>
            <v:textbox style="mso-next-textbox:#_x0000_s1397">
              <w:txbxContent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</w:p>
    <w:p w:rsidR="00CF1F8A" w:rsidRDefault="00CF1F8A" w:rsidP="00CF1F8A"/>
    <w:p w:rsidR="00CF1F8A" w:rsidRDefault="00CF1F8A" w:rsidP="00CF1F8A"/>
    <w:p w:rsidR="00CF1F8A" w:rsidRDefault="00CF1F8A" w:rsidP="00CF1F8A"/>
    <w:p w:rsidR="00CF1F8A" w:rsidRDefault="00CF1F8A" w:rsidP="00CF1F8A"/>
    <w:p w:rsidR="00CF1F8A" w:rsidRDefault="00CF1F8A" w:rsidP="00CF1F8A"/>
    <w:p w:rsidR="00CF1F8A" w:rsidRDefault="00CF1F8A" w:rsidP="00CF1F8A"/>
    <w:p w:rsidR="00CF1F8A" w:rsidRDefault="00CF1F8A" w:rsidP="00CF1F8A">
      <w:r>
        <w:rPr>
          <w:noProof/>
        </w:rPr>
        <w:pict>
          <v:line id="_x0000_s1400" style="position:absolute;z-index:91" from="-54pt,5.05pt" to="474pt,5.05pt" strokeweight="1pt">
            <v:stroke imagealignshape="f"/>
          </v:line>
        </w:pict>
      </w:r>
      <w:r>
        <w:rPr>
          <w:noProof/>
        </w:rPr>
        <w:pict>
          <v:rect id="_x0000_s1396" style="position:absolute;margin-left:-54pt;margin-top:5.05pt;width:162pt;height:93.8pt;z-index:87" filled="f" fillcolor="#0c9" stroked="f">
            <v:fill alignshape="f" o:detectmouseclick="t"/>
            <v:textbox style="mso-next-textbox:#_x0000_s1396">
              <w:txbxContent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 xml:space="preserve">Media </w:t>
                  </w:r>
                </w:p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mañana</w:t>
                  </w:r>
                </w:p>
              </w:txbxContent>
            </v:textbox>
          </v:rect>
        </w:pict>
      </w:r>
      <w:r>
        <w:rPr>
          <w:noProof/>
        </w:rPr>
        <w:pict>
          <v:rect id="_x0000_s1395" style="position:absolute;margin-left:108pt;margin-top:5.05pt;width:366pt;height:93.8pt;z-index:86" filled="f" fillcolor="#0c9" stroked="f">
            <v:fill alignshape="f" o:detectmouseclick="t"/>
            <v:textbox style="mso-next-textbox:#_x0000_s1395">
              <w:txbxContent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</w:p>
    <w:p w:rsidR="00CF1F8A" w:rsidRDefault="00CF1F8A" w:rsidP="00CF1F8A"/>
    <w:p w:rsidR="00CF1F8A" w:rsidRDefault="00CF1F8A" w:rsidP="00CF1F8A"/>
    <w:p w:rsidR="00CF1F8A" w:rsidRDefault="00CF1F8A" w:rsidP="00CF1F8A"/>
    <w:p w:rsidR="00CF1F8A" w:rsidRDefault="00CF1F8A" w:rsidP="00CF1F8A">
      <w:r>
        <w:rPr>
          <w:noProof/>
        </w:rPr>
        <w:pict>
          <v:rect id="_x0000_s1392" style="position:absolute;margin-left:108pt;margin-top:126pt;width:366pt;height:105.5pt;z-index:83" filled="f" fillcolor="#0c9" stroked="f">
            <v:fill alignshape="f" o:detectmouseclick="t"/>
            <v:textbox style="mso-next-textbox:#_x0000_s1392">
              <w:txbxContent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line id="_x0000_s1401" style="position:absolute;z-index:92" from="-54pt,9pt" to="474pt,9pt" strokeweight="1pt">
            <v:stroke imagealignshape="f"/>
          </v:line>
        </w:pict>
      </w:r>
      <w:r>
        <w:rPr>
          <w:noProof/>
        </w:rPr>
        <w:pict>
          <v:line id="_x0000_s1405" style="position:absolute;z-index:96" from="-54pt,513pt" to="474pt,513pt" strokeweight="2.25pt">
            <v:stroke endcap="square" imagealignshape="f"/>
          </v:line>
        </w:pict>
      </w:r>
      <w:r>
        <w:rPr>
          <w:noProof/>
        </w:rPr>
        <w:pict>
          <v:line id="_x0000_s1404" style="position:absolute;z-index:95" from="-54pt,419.15pt" to="474pt,419.15pt" strokeweight="1pt">
            <v:stroke imagealignshape="f"/>
          </v:line>
        </w:pict>
      </w:r>
      <w:r>
        <w:rPr>
          <w:noProof/>
        </w:rPr>
        <w:pict>
          <v:line id="_x0000_s1403" style="position:absolute;z-index:94" from="-54pt,325.35pt" to="474pt,325.35pt" strokeweight="1pt">
            <v:stroke imagealignshape="f"/>
          </v:line>
        </w:pict>
      </w:r>
      <w:r>
        <w:rPr>
          <w:noProof/>
        </w:rPr>
        <w:pict>
          <v:line id="_x0000_s1402" style="position:absolute;z-index:93" from="-53.85pt,231.5pt" to="474.15pt,231.5pt" strokeweight="1pt">
            <v:stroke imagealignshape="f"/>
          </v:line>
        </w:pict>
      </w:r>
      <w:r>
        <w:rPr>
          <w:noProof/>
        </w:rPr>
        <w:pict>
          <v:rect id="_x0000_s1394" style="position:absolute;margin-left:-54pt;margin-top:43.65pt;width:162pt;height:93.85pt;z-index:85" filled="f" fillcolor="#0c9" stroked="f">
            <v:fill alignshape="f" o:detectmouseclick="t"/>
            <v:textbox style="mso-next-textbox:#_x0000_s1394">
              <w:txbxContent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Almuerzo</w:t>
                  </w: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pict>
                      <v:shape id="_x0000_i1035" type="#_x0000_t75" style="width:84pt;height:55.5pt">
                        <v:imagedata r:id="rId7" o:title=""/>
                      </v:shape>
                    </w:pict>
                  </w:r>
                </w:p>
              </w:txbxContent>
            </v:textbox>
          </v:rect>
        </w:pict>
      </w:r>
      <w:r>
        <w:rPr>
          <w:noProof/>
        </w:rPr>
        <w:pict>
          <v:rect id="_x0000_s1393" style="position:absolute;margin-left:108pt;margin-top:43.65pt;width:366pt;height:93.85pt;z-index:84" filled="f" fillcolor="#0c9" stroked="f">
            <v:fill alignshape="f" o:detectmouseclick="t"/>
            <v:textbox style="mso-next-textbox:#_x0000_s1393">
              <w:txbxContent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rect id="_x0000_s1391" style="position:absolute;margin-left:-54pt;margin-top:231.5pt;width:162pt;height:93.85pt;z-index:82" filled="f" fillcolor="#0c9" stroked="f">
            <v:fill alignshape="f" o:detectmouseclick="t"/>
            <v:textbox style="mso-next-textbox:#_x0000_s1391">
              <w:txbxContent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Cena</w:t>
                  </w:r>
                </w:p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pict>
                      <v:shape id="_x0000_i1036" type="#_x0000_t75" style="width:84pt;height:55.5pt">
                        <v:imagedata r:id="rId7" o:title=""/>
                      </v:shape>
                    </w:pict>
                  </w: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 xml:space="preserve">           </w:t>
                  </w:r>
                </w:p>
              </w:txbxContent>
            </v:textbox>
          </v:rect>
        </w:pict>
      </w:r>
      <w:r>
        <w:rPr>
          <w:noProof/>
        </w:rPr>
        <w:pict>
          <v:rect id="_x0000_s1390" style="position:absolute;margin-left:108pt;margin-top:231.5pt;width:366pt;height:93.85pt;z-index:81" filled="f" fillcolor="#0c9" stroked="f">
            <v:fill alignshape="f" o:detectmouseclick="t"/>
            <v:textbox style="mso-next-textbox:#_x0000_s1390">
              <w:txbxContent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rect id="_x0000_s1389" style="position:absolute;margin-left:-54pt;margin-top:325.35pt;width:162pt;height:93.8pt;z-index:80" filled="f" fillcolor="#0c9" stroked="f">
            <v:fill alignshape="f" o:detectmouseclick="t"/>
            <v:textbox style="mso-next-textbox:#_x0000_s1389">
              <w:txbxContent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 xml:space="preserve">Antes de </w:t>
                  </w:r>
                </w:p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Acostarse</w:t>
                  </w:r>
                </w:p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</w:p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rect id="_x0000_s1388" style="position:absolute;margin-left:108pt;margin-top:325.35pt;width:366pt;height:93.8pt;z-index:79" filled="f" fillcolor="#0c9" stroked="f">
            <v:fill alignshape="f" o:detectmouseclick="t"/>
            <v:textbox style="mso-next-textbox:#_x0000_s1388">
              <w:txbxContent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56"/>
                      <w:szCs w:val="56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rect id="_x0000_s1387" style="position:absolute;margin-left:-54pt;margin-top:419.15pt;width:162pt;height:93.85pt;z-index:78" filled="f" fillcolor="#0c9" stroked="f">
            <v:fill alignshape="f" o:detectmouseclick="t"/>
            <v:textbox style="mso-next-textbox:#_x0000_s1387">
              <w:txbxContent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 xml:space="preserve">Otras </w:t>
                  </w:r>
                </w:p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Comidas</w:t>
                  </w:r>
                </w:p>
                <w:p w:rsidR="000A1924" w:rsidRDefault="000A1924" w:rsidP="00CF1F8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40"/>
                      <w:szCs w:val="40"/>
                    </w:rPr>
                    <w:t>entre horas</w:t>
                  </w:r>
                </w:p>
              </w:txbxContent>
            </v:textbox>
          </v:rect>
        </w:pict>
      </w:r>
      <w:r>
        <w:rPr>
          <w:noProof/>
        </w:rPr>
        <w:pict>
          <v:rect id="_x0000_s1386" style="position:absolute;margin-left:108pt;margin-top:419.15pt;width:366pt;height:93.85pt;z-index:77" filled="f" fillcolor="#0c9" stroked="f">
            <v:fill alignshape="f" o:detectmouseclick="t"/>
            <v:textbox style="mso-next-textbox:#_x0000_s1386">
              <w:txbxContent>
                <w:p w:rsidR="000A1924" w:rsidRPr="00D55B1B" w:rsidRDefault="000A1924" w:rsidP="00D55B1B">
                  <w:pPr>
                    <w:rPr>
                      <w:szCs w:val="56"/>
                    </w:rPr>
                  </w:pPr>
                </w:p>
              </w:txbxContent>
            </v:textbox>
          </v:rect>
        </w:pict>
      </w:r>
    </w:p>
    <w:p w:rsidR="00CF1F8A" w:rsidRDefault="00CF1F8A" w:rsidP="00CF1F8A">
      <w:r>
        <w:rPr>
          <w:noProof/>
        </w:rPr>
        <w:pict>
          <v:line id="_x0000_s1409" style="position:absolute;z-index:100" from="-50.4pt,168.35pt" to="477.6pt,168.35pt" strokeweight="1pt">
            <v:stroke imagealignshape="f"/>
          </v:line>
        </w:pict>
      </w:r>
    </w:p>
    <w:p w:rsidR="00CF1F8A" w:rsidRDefault="00CF1F8A" w:rsidP="00CF1F8A"/>
    <w:p w:rsidR="00CF1F8A" w:rsidRDefault="00CF1F8A" w:rsidP="00CF1F8A"/>
    <w:p w:rsidR="00CF1F8A" w:rsidRDefault="00CF1F8A" w:rsidP="00CF1F8A"/>
    <w:p w:rsidR="00CF1F8A" w:rsidRDefault="00CF1F8A" w:rsidP="00CF1F8A"/>
    <w:p w:rsidR="00CF1F8A" w:rsidRDefault="00CF1F8A" w:rsidP="00CF1F8A"/>
    <w:p w:rsidR="00CF1F8A" w:rsidRDefault="00CF1F8A" w:rsidP="00CF1F8A"/>
    <w:p w:rsidR="00CF1F8A" w:rsidRDefault="00CF1F8A" w:rsidP="00CF1F8A"/>
    <w:p w:rsidR="00CF1F8A" w:rsidRDefault="00CF1F8A" w:rsidP="00CF1F8A"/>
    <w:p w:rsidR="00CF1F8A" w:rsidRDefault="00CF1F8A" w:rsidP="00CF1F8A"/>
    <w:p w:rsidR="00CF1F8A" w:rsidRDefault="00CF1F8A" w:rsidP="00CF1F8A"/>
    <w:p w:rsidR="00CF1F8A" w:rsidRDefault="00CF1F8A" w:rsidP="00CF1F8A"/>
    <w:p w:rsidR="000A1924" w:rsidRDefault="000A1924" w:rsidP="00CF1F8A"/>
    <w:p w:rsidR="000A1924" w:rsidRDefault="000A1924" w:rsidP="000A1924">
      <w:pPr>
        <w:ind w:left="-567"/>
      </w:pPr>
      <w:r w:rsidRPr="000A1924">
        <w:rPr>
          <w:b/>
          <w:sz w:val="40"/>
          <w:szCs w:val="40"/>
        </w:rPr>
        <w:t>Merienda</w:t>
      </w:r>
    </w:p>
    <w:sectPr w:rsidR="000A1924" w:rsidSect="008318D5">
      <w:footerReference w:type="even" r:id="rId8"/>
      <w:footerReference w:type="default" r:id="rId9"/>
      <w:type w:val="continuous"/>
      <w:pgSz w:w="11906" w:h="16838"/>
      <w:pgMar w:top="1418" w:right="1701" w:bottom="1418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6068" w:rsidRDefault="00856068" w:rsidP="008318D5">
      <w:r>
        <w:separator/>
      </w:r>
    </w:p>
  </w:endnote>
  <w:endnote w:type="continuationSeparator" w:id="0">
    <w:p w:rsidR="00856068" w:rsidRDefault="00856068" w:rsidP="008318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1924" w:rsidRDefault="000A1924" w:rsidP="00CF1F8A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0A1924" w:rsidRDefault="000A1924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1924" w:rsidRDefault="000A1924" w:rsidP="00CF1F8A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924380">
      <w:rPr>
        <w:rStyle w:val="Nmerodepgina"/>
        <w:noProof/>
      </w:rPr>
      <w:t>2</w:t>
    </w:r>
    <w:r>
      <w:rPr>
        <w:rStyle w:val="Nmerodepgina"/>
      </w:rPr>
      <w:fldChar w:fldCharType="end"/>
    </w:r>
  </w:p>
  <w:p w:rsidR="000A1924" w:rsidRDefault="000A1924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6068" w:rsidRDefault="00856068" w:rsidP="008318D5">
      <w:r>
        <w:separator/>
      </w:r>
    </w:p>
  </w:footnote>
  <w:footnote w:type="continuationSeparator" w:id="0">
    <w:p w:rsidR="00856068" w:rsidRDefault="00856068" w:rsidP="008318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08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318D5"/>
    <w:rsid w:val="000267EF"/>
    <w:rsid w:val="00083A80"/>
    <w:rsid w:val="000A1924"/>
    <w:rsid w:val="000A5970"/>
    <w:rsid w:val="000C6935"/>
    <w:rsid w:val="001414F6"/>
    <w:rsid w:val="001B0B39"/>
    <w:rsid w:val="001B665A"/>
    <w:rsid w:val="001F7689"/>
    <w:rsid w:val="00222CDE"/>
    <w:rsid w:val="00266688"/>
    <w:rsid w:val="002A545D"/>
    <w:rsid w:val="002C7ADB"/>
    <w:rsid w:val="003135E7"/>
    <w:rsid w:val="003271C9"/>
    <w:rsid w:val="00333812"/>
    <w:rsid w:val="004627D7"/>
    <w:rsid w:val="00514737"/>
    <w:rsid w:val="00537098"/>
    <w:rsid w:val="005D1734"/>
    <w:rsid w:val="006142EF"/>
    <w:rsid w:val="006B5508"/>
    <w:rsid w:val="00790A6A"/>
    <w:rsid w:val="007A061D"/>
    <w:rsid w:val="007C266C"/>
    <w:rsid w:val="007F54D9"/>
    <w:rsid w:val="008318D5"/>
    <w:rsid w:val="00844F85"/>
    <w:rsid w:val="00856068"/>
    <w:rsid w:val="00856DC4"/>
    <w:rsid w:val="00875D2E"/>
    <w:rsid w:val="008876D6"/>
    <w:rsid w:val="008C79D3"/>
    <w:rsid w:val="008E1BDA"/>
    <w:rsid w:val="008E3BCA"/>
    <w:rsid w:val="00924380"/>
    <w:rsid w:val="00985A7F"/>
    <w:rsid w:val="009E3994"/>
    <w:rsid w:val="00A06B4A"/>
    <w:rsid w:val="00A2657C"/>
    <w:rsid w:val="00B73785"/>
    <w:rsid w:val="00B80CE0"/>
    <w:rsid w:val="00CC4E89"/>
    <w:rsid w:val="00CE5334"/>
    <w:rsid w:val="00CF1F8A"/>
    <w:rsid w:val="00D27D04"/>
    <w:rsid w:val="00D55B1B"/>
    <w:rsid w:val="00E87038"/>
    <w:rsid w:val="00EB4984"/>
    <w:rsid w:val="00ED2A8D"/>
    <w:rsid w:val="00F1225A"/>
    <w:rsid w:val="00F50608"/>
    <w:rsid w:val="00F54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sz w:val="24"/>
      <w:szCs w:val="24"/>
      <w:lang w:eastAsia="ar-SA"/>
    </w:rPr>
  </w:style>
  <w:style w:type="character" w:default="1" w:styleId="Fuentedeprrafopredeter">
    <w:name w:val="Default Paragraph Font"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bsatz-Standardschriftart">
    <w:name w:val="Absatz-Standardschriftart"/>
  </w:style>
  <w:style w:type="character" w:customStyle="1" w:styleId="Fuentedeprrafopredeter1">
    <w:name w:val="Fuente de párrafo predeter.1"/>
  </w:style>
  <w:style w:type="paragraph" w:customStyle="1" w:styleId="Encabezado1">
    <w:name w:val="Encabezado1"/>
    <w:basedOn w:val="Normal"/>
    <w:next w:val="Textoindependiente"/>
    <w:pPr>
      <w:keepNext/>
      <w:spacing w:before="240" w:after="120"/>
    </w:pPr>
    <w:rPr>
      <w:rFonts w:ascii="Arial" w:eastAsia="Arial Unicode MS" w:hAnsi="Arial" w:cs="Arial Unicode MS"/>
      <w:sz w:val="28"/>
      <w:szCs w:val="28"/>
    </w:rPr>
  </w:style>
  <w:style w:type="paragraph" w:styleId="Textoindependiente">
    <w:name w:val="Body Text"/>
    <w:basedOn w:val="Normal"/>
    <w:pPr>
      <w:spacing w:after="120"/>
    </w:pPr>
  </w:style>
  <w:style w:type="paragraph" w:styleId="Lista">
    <w:name w:val="List"/>
    <w:basedOn w:val="Textoindependiente"/>
  </w:style>
  <w:style w:type="paragraph" w:customStyle="1" w:styleId="Etiqueta">
    <w:name w:val="Etiqueta"/>
    <w:basedOn w:val="Normal"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pPr>
      <w:suppressLineNumbers/>
    </w:pPr>
  </w:style>
  <w:style w:type="paragraph" w:customStyle="1" w:styleId="Contenidodelmarco">
    <w:name w:val="Contenido del marco"/>
    <w:basedOn w:val="Textoindependiente"/>
  </w:style>
  <w:style w:type="paragraph" w:styleId="Encabezado">
    <w:name w:val="header"/>
    <w:basedOn w:val="Normal"/>
    <w:link w:val="EncabezadoCar"/>
    <w:uiPriority w:val="99"/>
    <w:unhideWhenUsed/>
    <w:rsid w:val="008318D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link w:val="Encabezado"/>
    <w:uiPriority w:val="99"/>
    <w:rsid w:val="008318D5"/>
    <w:rPr>
      <w:sz w:val="24"/>
      <w:szCs w:val="24"/>
      <w:lang w:eastAsia="ar-SA"/>
    </w:rPr>
  </w:style>
  <w:style w:type="paragraph" w:styleId="Piedepgina">
    <w:name w:val="footer"/>
    <w:basedOn w:val="Normal"/>
    <w:link w:val="PiedepginaCar"/>
    <w:uiPriority w:val="99"/>
    <w:unhideWhenUsed/>
    <w:rsid w:val="008318D5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link w:val="Piedepgina"/>
    <w:uiPriority w:val="99"/>
    <w:rsid w:val="008318D5"/>
    <w:rPr>
      <w:sz w:val="24"/>
      <w:szCs w:val="24"/>
      <w:lang w:eastAsia="ar-SA"/>
    </w:rPr>
  </w:style>
  <w:style w:type="character" w:styleId="Nmerodepgina">
    <w:name w:val="page number"/>
    <w:basedOn w:val="Fuentedeprrafopredeter"/>
    <w:rsid w:val="00CF1F8A"/>
  </w:style>
  <w:style w:type="character" w:styleId="Hipervnculo">
    <w:name w:val="Hyperlink"/>
    <w:uiPriority w:val="99"/>
    <w:unhideWhenUsed/>
    <w:rsid w:val="00222CD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45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77</Words>
  <Characters>2629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ESTUDIO DISFRUTE</vt:lpstr>
    </vt:vector>
  </TitlesOfParts>
  <Company>Microsoft</Company>
  <LinksUpToDate>false</LinksUpToDate>
  <CharactersWithSpaces>3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STUDIO DISFRUTE</dc:title>
  <dc:creator>Santiago Domínguez Coello</dc:creator>
  <cp:lastModifiedBy>santiago</cp:lastModifiedBy>
  <cp:revision>2</cp:revision>
  <cp:lastPrinted>2014-02-24T11:22:00Z</cp:lastPrinted>
  <dcterms:created xsi:type="dcterms:W3CDTF">2017-01-22T12:25:00Z</dcterms:created>
  <dcterms:modified xsi:type="dcterms:W3CDTF">2017-01-22T12:25:00Z</dcterms:modified>
</cp:coreProperties>
</file>